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body>
    <w:p w14:paraId="498F250A" w14:textId="747225C9" w:rsidR="009366A2" w:rsidRPr="009366A2" w:rsidRDefault="00F53476" w:rsidP="009366A2">
      <w:pPr>
        <w:pBdr>
          <w:bottom w:val="single" w:sz="6" w:space="0" w:color="981B1E"/>
        </w:pBdr>
        <w:spacing w:before="48" w:after="150" w:line="480" w:lineRule="auto"/>
        <w:outlineLvl w:val="3"/>
        <w:rPr>
          <w:rFonts w:ascii="Times New Roman" w:eastAsia="Times New Roman" w:hAnsi="Times New Roman" w:cs="Times New Roman"/>
          <w:b/>
          <w:bCs/>
          <w:kern w:val="0"/>
          <w:lang w:val="it-CH" w:eastAsia="it-CH"/>
          <w14:ligatures w14:val="none"/>
        </w:rPr>
      </w:pPr>
      <w:r w:rsidRPr="00F53476">
        <w:rPr>
          <w:rFonts w:ascii="Times New Roman" w:eastAsia="Times New Roman" w:hAnsi="Times New Roman" w:cs="Times New Roman"/>
          <w:b/>
          <w:bCs/>
          <w:kern w:val="0"/>
          <w:lang w:val="it-CH" w:eastAsia="it-CH"/>
          <w14:ligatures w14:val="none"/>
        </w:rPr>
        <w:t>Supplemental Data</w:t>
      </w:r>
    </w:p>
    <w:p w14:paraId="138CBA97" w14:textId="77777777" w:rsidR="009366A2" w:rsidRPr="009366A2" w:rsidRDefault="009366A2" w:rsidP="009366A2">
      <w:pPr>
        <w:spacing w:line="480" w:lineRule="auto"/>
        <w:rPr>
          <w:rFonts w:ascii="Times New Roman" w:hAnsi="Times New Roman" w:cs="Times New Roman"/>
        </w:rPr>
      </w:pPr>
    </w:p>
    <w:p w14:paraId="18DEF10C" w14:textId="77777777" w:rsidR="009366A2" w:rsidRPr="0061784D" w:rsidRDefault="009366A2" w:rsidP="009366A2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1784D">
        <w:rPr>
          <w:rFonts w:ascii="Times New Roman" w:hAnsi="Times New Roman" w:cs="Times New Roman"/>
          <w:color w:val="000000" w:themeColor="text1"/>
        </w:rPr>
        <w:t>Content list</w:t>
      </w:r>
    </w:p>
    <w:p w14:paraId="3BD22A0F" w14:textId="77777777" w:rsidR="009366A2" w:rsidRPr="0061784D" w:rsidRDefault="009366A2" w:rsidP="009366A2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40C56DC3" w14:textId="19C7ACF3" w:rsidR="000D4EDF" w:rsidRPr="00C4220E" w:rsidRDefault="000D4EDF" w:rsidP="000D4EDF">
      <w:pPr>
        <w:pStyle w:val="Compact"/>
        <w:numPr>
          <w:ilvl w:val="0"/>
          <w:numId w:val="1"/>
        </w:numPr>
        <w:rPr>
          <w:rFonts w:ascii="Times New Roman" w:hAnsi="Times New Roman" w:cs="Times New Roman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1784D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Pr="00C4220E">
        <w:rPr>
          <w:rFonts w:ascii="Times New Roman" w:hAnsi="Times New Roman" w:cs="Times New Roman"/>
        </w:rPr>
        <w:t xml:space="preserve">Absolute and relative </w:t>
      </w:r>
      <w:r w:rsidR="004A30B8" w:rsidRPr="00C4220E">
        <w:rPr>
          <w:rFonts w:ascii="Times New Roman" w:hAnsi="Times New Roman" w:cs="Times New Roman"/>
        </w:rPr>
        <w:t>contraindication</w:t>
      </w:r>
      <w:r w:rsidR="00C4220E">
        <w:rPr>
          <w:rFonts w:ascii="Times New Roman" w:hAnsi="Times New Roman" w:cs="Times New Roman"/>
        </w:rPr>
        <w:t>s</w:t>
      </w:r>
      <w:r w:rsidRPr="00C4220E">
        <w:rPr>
          <w:rFonts w:ascii="Times New Roman" w:hAnsi="Times New Roman" w:cs="Times New Roman"/>
        </w:rPr>
        <w:t xml:space="preserve"> </w:t>
      </w:r>
      <w:r w:rsidR="004A30B8" w:rsidRPr="00C4220E">
        <w:rPr>
          <w:rFonts w:ascii="Times New Roman" w:hAnsi="Times New Roman" w:cs="Times New Roman"/>
        </w:rPr>
        <w:t>to intravenous thrombolysis according to current guidelines</w:t>
      </w:r>
    </w:p>
    <w:p w14:paraId="0BC1E452" w14:textId="77777777" w:rsidR="000D4EDF" w:rsidRDefault="000D4EDF" w:rsidP="00B32D7A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6545524" w14:textId="77777777" w:rsidR="00D60C92" w:rsidRPr="00B32D7A" w:rsidRDefault="00D60C92" w:rsidP="00B32D7A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6204919E" w14:textId="44645804" w:rsidR="009366A2" w:rsidRPr="0061784D" w:rsidRDefault="009366A2" w:rsidP="009366A2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0D4EDF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="009E5CFD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 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>Outcomes analysis for patients treated at 4.5-9 hours from known symptom onset or at wake up, before and after IPW</w:t>
      </w:r>
    </w:p>
    <w:p w14:paraId="607E8F51" w14:textId="77777777" w:rsidR="009366A2" w:rsidRPr="0061784D" w:rsidRDefault="009366A2" w:rsidP="009366A2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16C5824" w14:textId="77777777" w:rsidR="00D22A64" w:rsidRPr="0061784D" w:rsidRDefault="00D22A64" w:rsidP="009366A2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CCF2A35" w14:textId="5C60DE57" w:rsidR="00D22A64" w:rsidRPr="0061784D" w:rsidRDefault="00D22A64" w:rsidP="00D22A64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0D4EDF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="009E5CFD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Outcomes analysis including patients not fulfilling the perfusion criteria or with </w:t>
      </w:r>
      <w:r w:rsidR="00F24DF6" w:rsidRPr="0061784D">
        <w:rPr>
          <w:rFonts w:ascii="Times New Roman" w:hAnsi="Times New Roman" w:cs="Times New Roman"/>
          <w:color w:val="000000" w:themeColor="text1"/>
          <w:lang w:val="en-US"/>
        </w:rPr>
        <w:t>incomplete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perfusion data, before and after IPW</w:t>
      </w:r>
    </w:p>
    <w:p w14:paraId="50225995" w14:textId="77777777" w:rsidR="00D22A64" w:rsidRPr="0061784D" w:rsidRDefault="00D22A64" w:rsidP="00D22A6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3D25E207" w14:textId="77777777" w:rsidR="00D22A64" w:rsidRPr="0061784D" w:rsidRDefault="00D22A64" w:rsidP="00F24DF6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8ECA046" w14:textId="7CCC224F" w:rsidR="009366A2" w:rsidRPr="0061784D" w:rsidRDefault="009366A2" w:rsidP="009366A2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0D4EDF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9E5CFD">
        <w:rPr>
          <w:rFonts w:ascii="Times New Roman" w:hAnsi="Times New Roman" w:cs="Times New Roman"/>
          <w:b/>
          <w:bCs/>
          <w:color w:val="000000" w:themeColor="text1"/>
          <w:lang w:val="en-US"/>
        </w:rPr>
        <w:t>.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Missing values within the entire population and in each treatment group.</w:t>
      </w:r>
    </w:p>
    <w:p w14:paraId="59A15F1B" w14:textId="77777777" w:rsidR="006E2045" w:rsidRPr="0061784D" w:rsidRDefault="006E2045" w:rsidP="00D22A64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527A8D34" w14:textId="77777777" w:rsidR="000A7E05" w:rsidRPr="0061784D" w:rsidRDefault="000A7E05" w:rsidP="000A7E05">
      <w:pPr>
        <w:pStyle w:val="Paragrafoelenco"/>
        <w:rPr>
          <w:rFonts w:ascii="Times New Roman" w:hAnsi="Times New Roman" w:cs="Times New Roman"/>
          <w:color w:val="000000" w:themeColor="text1"/>
          <w:lang w:val="en-US"/>
        </w:rPr>
      </w:pPr>
    </w:p>
    <w:p w14:paraId="5CBCCFBE" w14:textId="34062C52" w:rsidR="000A7E05" w:rsidRDefault="000A7E05" w:rsidP="000A7E05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0D4EDF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>Perfusion software used for core and penumbra volumes evaluation the entire population and in each treatment group.</w:t>
      </w:r>
    </w:p>
    <w:p w14:paraId="7A8206A6" w14:textId="77777777" w:rsidR="008E42E8" w:rsidRDefault="008E42E8" w:rsidP="008E42E8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00393A9" w14:textId="77777777" w:rsidR="008E42E8" w:rsidRDefault="008E42E8" w:rsidP="00EC3D81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AF3C2A5" w14:textId="69B35652" w:rsidR="00D60C92" w:rsidRDefault="008E42E8" w:rsidP="00D60C92">
      <w:pPr>
        <w:pStyle w:val="Paragrafoelenco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EC3D81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EC3D81">
        <w:rPr>
          <w:rFonts w:ascii="Times New Roman" w:hAnsi="Times New Roman" w:cs="Times New Roman"/>
          <w:b/>
          <w:bCs/>
          <w:color w:val="000000" w:themeColor="text1"/>
          <w:lang w:val="en-US"/>
        </w:rPr>
        <w:t>6.</w:t>
      </w:r>
      <w:r w:rsidRPr="008E42E8">
        <w:rPr>
          <w:rFonts w:ascii="Times New Roman" w:hAnsi="Times New Roman" w:cs="Times New Roman"/>
          <w:color w:val="000000" w:themeColor="text1"/>
          <w:lang w:val="en-US"/>
        </w:rPr>
        <w:t xml:space="preserve"> Time metrics according to access modality before and after IPW</w:t>
      </w:r>
    </w:p>
    <w:p w14:paraId="73E03749" w14:textId="77777777" w:rsidR="00D60C92" w:rsidRPr="00EC3D81" w:rsidRDefault="00D60C92" w:rsidP="00EC3D8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2690CF8" w14:textId="77777777" w:rsidR="00D60C92" w:rsidRDefault="00D60C92" w:rsidP="00EC3D81">
      <w:pPr>
        <w:pStyle w:val="Paragrafoelenco"/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</w:p>
    <w:p w14:paraId="730368D5" w14:textId="4245AFCA" w:rsidR="000D4EDF" w:rsidRPr="00EC3D81" w:rsidRDefault="00D60C92" w:rsidP="00EC3D81">
      <w:pPr>
        <w:pStyle w:val="Paragrafoelenco"/>
        <w:numPr>
          <w:ilvl w:val="0"/>
          <w:numId w:val="1"/>
        </w:numPr>
        <w:rPr>
          <w:rFonts w:ascii="Arial" w:hAnsi="Arial" w:cs="Arial"/>
          <w:lang w:val="en-US"/>
        </w:rPr>
      </w:pPr>
      <w:r w:rsidRPr="00D60C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Pr="00D60C92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1. </w:t>
      </w:r>
      <w:r w:rsidRPr="009E5CFD">
        <w:rPr>
          <w:rFonts w:ascii="Times New Roman" w:hAnsi="Times New Roman" w:cs="Times New Roman"/>
          <w:color w:val="000000" w:themeColor="text1"/>
          <w:lang w:val="en-US"/>
        </w:rPr>
        <w:t>Directed acyclic graph</w:t>
      </w:r>
      <w:r w:rsidR="000D4EDF" w:rsidRPr="00EC3D81">
        <w:rPr>
          <w:rFonts w:ascii="Arial" w:hAnsi="Arial" w:cs="Arial"/>
          <w:lang w:val="en-US"/>
        </w:rPr>
        <w:br w:type="page"/>
      </w:r>
    </w:p>
    <w:p w14:paraId="22969F1A" w14:textId="77777777" w:rsidR="008A741C" w:rsidRDefault="008A741C" w:rsidP="009366A2">
      <w:pPr>
        <w:pStyle w:val="Paragrafoelenco"/>
        <w:rPr>
          <w:rFonts w:ascii="Arial" w:hAnsi="Arial" w:cs="Arial"/>
          <w:color w:val="000000" w:themeColor="text1"/>
          <w:lang w:val="en-US"/>
        </w:rPr>
      </w:pPr>
    </w:p>
    <w:p w14:paraId="36606E26" w14:textId="77777777" w:rsidR="000D4EDF" w:rsidRDefault="000D4EDF" w:rsidP="009366A2">
      <w:pPr>
        <w:pStyle w:val="Paragrafoelenco"/>
        <w:rPr>
          <w:rFonts w:ascii="Arial" w:hAnsi="Arial" w:cs="Arial"/>
          <w:color w:val="000000" w:themeColor="text1"/>
          <w:lang w:val="en-US"/>
        </w:rPr>
      </w:pPr>
    </w:p>
    <w:p w14:paraId="18F4392F" w14:textId="7953C046" w:rsidR="000D4EDF" w:rsidRDefault="008A741C" w:rsidP="008A741C">
      <w:pPr>
        <w:pStyle w:val="Compact"/>
        <w:rPr>
          <w:rFonts w:ascii="Times New Roman" w:hAnsi="Times New Roman" w:cs="Times New Roman"/>
          <w:b/>
          <w:bCs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</w:rPr>
        <w:t>S</w:t>
      </w:r>
      <w:r w:rsidRPr="0061784D">
        <w:rPr>
          <w:rFonts w:ascii="Times New Roman" w:hAnsi="Times New Roman" w:cs="Times New Roman"/>
          <w:b/>
          <w:bCs/>
          <w:color w:val="000000" w:themeColor="text1"/>
        </w:rPr>
        <w:t xml:space="preserve">1. </w:t>
      </w:r>
      <w:r w:rsidR="004A30B8" w:rsidRPr="004A30B8">
        <w:rPr>
          <w:rFonts w:ascii="Times New Roman" w:hAnsi="Times New Roman" w:cs="Times New Roman"/>
          <w:b/>
          <w:bCs/>
        </w:rPr>
        <w:t>Absolute and relative contraindication</w:t>
      </w:r>
      <w:r w:rsidR="00A30125">
        <w:rPr>
          <w:rFonts w:ascii="Times New Roman" w:hAnsi="Times New Roman" w:cs="Times New Roman"/>
          <w:b/>
          <w:bCs/>
        </w:rPr>
        <w:t>s</w:t>
      </w:r>
      <w:r w:rsidR="004A30B8" w:rsidRPr="004A30B8">
        <w:rPr>
          <w:rFonts w:ascii="Times New Roman" w:hAnsi="Times New Roman" w:cs="Times New Roman"/>
          <w:b/>
          <w:bCs/>
        </w:rPr>
        <w:t xml:space="preserve"> to </w:t>
      </w:r>
      <w:r w:rsidR="004A30B8">
        <w:rPr>
          <w:rFonts w:ascii="Times New Roman" w:hAnsi="Times New Roman" w:cs="Times New Roman"/>
          <w:b/>
          <w:bCs/>
        </w:rPr>
        <w:t>intravenous thrombolysis</w:t>
      </w:r>
      <w:r w:rsidR="004A30B8" w:rsidRPr="004A30B8">
        <w:rPr>
          <w:rFonts w:ascii="Times New Roman" w:hAnsi="Times New Roman" w:cs="Times New Roman"/>
          <w:b/>
          <w:bCs/>
        </w:rPr>
        <w:t xml:space="preserve"> according to current guidelines</w:t>
      </w:r>
    </w:p>
    <w:p w14:paraId="34AACCC4" w14:textId="77777777" w:rsidR="004A30B8" w:rsidRPr="00B32D7A" w:rsidRDefault="004A30B8" w:rsidP="00B32D7A">
      <w:pPr>
        <w:pStyle w:val="Compact"/>
        <w:rPr>
          <w:rFonts w:ascii="Times New Roman" w:hAnsi="Times New Roman" w:cs="Times New Roman"/>
          <w:b/>
          <w:bCs/>
        </w:rPr>
      </w:pPr>
    </w:p>
    <w:tbl>
      <w:tblPr>
        <w:tblStyle w:val="Table"/>
        <w:tblW w:w="4200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20" w:firstRow="1" w:lastRow="0" w:firstColumn="0" w:lastColumn="0" w:noHBand="0" w:noVBand="0"/>
      </w:tblPr>
      <w:tblGrid>
        <w:gridCol w:w="8074"/>
      </w:tblGrid>
      <w:tr w:rsidR="008A741C" w14:paraId="33D96902" w14:textId="77777777" w:rsidTr="00EC3D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8272" w:type="dxa"/>
            <w:tcBorders>
              <w:bottom w:val="none" w:sz="0" w:space="0" w:color="auto"/>
            </w:tcBorders>
            <w:vAlign w:val="center"/>
          </w:tcPr>
          <w:p w14:paraId="5E4FBB83" w14:textId="4D4914F8" w:rsidR="008A741C" w:rsidRPr="00B32D7A" w:rsidRDefault="004A30B8" w:rsidP="00B32D7A">
            <w:pPr>
              <w:pStyle w:val="Compact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A30B8">
              <w:rPr>
                <w:rFonts w:ascii="Times New Roman" w:hAnsi="Times New Roman" w:cs="Times New Roman"/>
                <w:b/>
                <w:bCs/>
              </w:rPr>
              <w:t>Absolute and relative contraindication</w:t>
            </w:r>
            <w:r w:rsidR="00A30125">
              <w:rPr>
                <w:rFonts w:ascii="Times New Roman" w:hAnsi="Times New Roman" w:cs="Times New Roman"/>
                <w:b/>
                <w:bCs/>
              </w:rPr>
              <w:t>s</w:t>
            </w:r>
            <w:r w:rsidRPr="004A30B8">
              <w:rPr>
                <w:rFonts w:ascii="Times New Roman" w:hAnsi="Times New Roman" w:cs="Times New Roman"/>
                <w:b/>
                <w:bCs/>
              </w:rPr>
              <w:t xml:space="preserve"> to </w:t>
            </w:r>
            <w:r>
              <w:rPr>
                <w:rFonts w:ascii="Times New Roman" w:hAnsi="Times New Roman" w:cs="Times New Roman"/>
                <w:b/>
                <w:bCs/>
              </w:rPr>
              <w:t>intravenous thrombolysis</w:t>
            </w:r>
          </w:p>
        </w:tc>
      </w:tr>
      <w:tr w:rsidR="00A17D9C" w14:paraId="58FFEF04" w14:textId="77777777" w:rsidTr="00EC3D81">
        <w:tc>
          <w:tcPr>
            <w:tcW w:w="8272" w:type="dxa"/>
          </w:tcPr>
          <w:p w14:paraId="0A437584" w14:textId="4E73C64C" w:rsidR="00A17D9C" w:rsidRPr="00EC3D81" w:rsidRDefault="00A17D9C" w:rsidP="002A33AF">
            <w:pPr>
              <w:pStyle w:val="Compact"/>
              <w:rPr>
                <w:rFonts w:ascii="Times New Roman" w:hAnsi="Times New Roman" w:cs="Times New Roman"/>
                <w:b/>
                <w:bCs/>
              </w:rPr>
            </w:pPr>
            <w:r w:rsidRPr="00EC3D81">
              <w:rPr>
                <w:rFonts w:ascii="Times New Roman" w:hAnsi="Times New Roman" w:cs="Times New Roman"/>
                <w:b/>
                <w:bCs/>
              </w:rPr>
              <w:t>Absolute contraindications</w:t>
            </w:r>
          </w:p>
        </w:tc>
      </w:tr>
      <w:tr w:rsidR="008A741C" w14:paraId="7E46AA58" w14:textId="77777777" w:rsidTr="00EC3D81">
        <w:tc>
          <w:tcPr>
            <w:tcW w:w="8272" w:type="dxa"/>
          </w:tcPr>
          <w:p w14:paraId="0EAC3653" w14:textId="77777777" w:rsidR="008A741C" w:rsidRPr="00B32D7A" w:rsidRDefault="008A741C" w:rsidP="002A33AF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Intracranial hemorrhage on brain CT scan</w:t>
            </w:r>
          </w:p>
        </w:tc>
      </w:tr>
      <w:tr w:rsidR="008A741C" w14:paraId="22F2CAAA" w14:textId="77777777" w:rsidTr="00EC3D81">
        <w:tc>
          <w:tcPr>
            <w:tcW w:w="8272" w:type="dxa"/>
          </w:tcPr>
          <w:p w14:paraId="7801F3BE" w14:textId="77777777" w:rsidR="008A741C" w:rsidRPr="00B32D7A" w:rsidRDefault="008A741C" w:rsidP="002A33AF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Clinical suspicion of SAH, even if CT is normal</w:t>
            </w:r>
          </w:p>
        </w:tc>
      </w:tr>
      <w:tr w:rsidR="008A741C" w14:paraId="6524E8AD" w14:textId="77777777" w:rsidTr="00EC3D81">
        <w:tc>
          <w:tcPr>
            <w:tcW w:w="8272" w:type="dxa"/>
          </w:tcPr>
          <w:p w14:paraId="5755AD21" w14:textId="77777777" w:rsidR="008A741C" w:rsidRPr="00B32D7A" w:rsidRDefault="008A741C" w:rsidP="002A33AF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Administration of intravenous heparin within the previous 24 hours and aPTT exceeding the upper normal limit of the laboratory</w:t>
            </w:r>
          </w:p>
        </w:tc>
      </w:tr>
      <w:tr w:rsidR="008A741C" w14:paraId="25E345ED" w14:textId="77777777" w:rsidTr="00EC3D81">
        <w:tc>
          <w:tcPr>
            <w:tcW w:w="8272" w:type="dxa"/>
          </w:tcPr>
          <w:p w14:paraId="53FF0EFC" w14:textId="3D44CE55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Recent (≤ 24 hours) intake of direct anticoagulant drug not antagonizable in the absence of specific tests</w:t>
            </w:r>
          </w:p>
        </w:tc>
      </w:tr>
      <w:tr w:rsidR="008A741C" w14:paraId="1A87E56C" w14:textId="77777777" w:rsidTr="00EC3D81">
        <w:tc>
          <w:tcPr>
            <w:tcW w:w="8272" w:type="dxa"/>
          </w:tcPr>
          <w:p w14:paraId="589D02F9" w14:textId="6A792757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Platelet count &lt; 100,000/mm3</w:t>
            </w:r>
          </w:p>
        </w:tc>
      </w:tr>
      <w:tr w:rsidR="008A741C" w14:paraId="290CE348" w14:textId="77777777" w:rsidTr="00EC3D81">
        <w:tc>
          <w:tcPr>
            <w:tcW w:w="8272" w:type="dxa"/>
          </w:tcPr>
          <w:p w14:paraId="714CC420" w14:textId="6E780AF5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Known hemorrhagic diathesis</w:t>
            </w:r>
          </w:p>
        </w:tc>
      </w:tr>
      <w:tr w:rsidR="008A741C" w14:paraId="45FEEF30" w14:textId="77777777" w:rsidTr="00EC3D81">
        <w:tc>
          <w:tcPr>
            <w:tcW w:w="8272" w:type="dxa"/>
          </w:tcPr>
          <w:p w14:paraId="2E747D7D" w14:textId="602AE8EA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Ongoing or recent severe bleeding</w:t>
            </w:r>
          </w:p>
        </w:tc>
      </w:tr>
      <w:tr w:rsidR="008A741C" w14:paraId="118487C8" w14:textId="77777777" w:rsidTr="00EC3D81">
        <w:tc>
          <w:tcPr>
            <w:tcW w:w="8272" w:type="dxa"/>
          </w:tcPr>
          <w:p w14:paraId="629F3A18" w14:textId="2459CE10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Suspicion of ongoing intracranial hemorrhage</w:t>
            </w:r>
          </w:p>
        </w:tc>
      </w:tr>
      <w:tr w:rsidR="008A741C" w14:paraId="1D3E3D50" w14:textId="77777777" w:rsidTr="00EC3D81">
        <w:tc>
          <w:tcPr>
            <w:tcW w:w="8272" w:type="dxa"/>
          </w:tcPr>
          <w:p w14:paraId="3902031D" w14:textId="77C2EE5D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Bacterial endocarditis, pericarditis</w:t>
            </w:r>
          </w:p>
        </w:tc>
      </w:tr>
      <w:tr w:rsidR="008A741C" w14:paraId="408C63AA" w14:textId="77777777" w:rsidTr="00EC3D81">
        <w:tc>
          <w:tcPr>
            <w:tcW w:w="8272" w:type="dxa"/>
          </w:tcPr>
          <w:p w14:paraId="78D939D4" w14:textId="64D84EF1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Acute pancreatitis</w:t>
            </w:r>
          </w:p>
        </w:tc>
      </w:tr>
      <w:tr w:rsidR="008A741C" w14:paraId="3013645A" w14:textId="77777777" w:rsidTr="00EC3D81">
        <w:tc>
          <w:tcPr>
            <w:tcW w:w="8272" w:type="dxa"/>
          </w:tcPr>
          <w:p w14:paraId="53D511A9" w14:textId="72FD9002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Neoplasm with increased hemorrhagic risk</w:t>
            </w:r>
          </w:p>
        </w:tc>
      </w:tr>
      <w:tr w:rsidR="008A741C" w14:paraId="2DC0B07F" w14:textId="77777777" w:rsidTr="00EC3D81">
        <w:tc>
          <w:tcPr>
            <w:tcW w:w="8272" w:type="dxa"/>
          </w:tcPr>
          <w:p w14:paraId="51BF2A25" w14:textId="543FD6EC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Severe liver disease, including liver failure, cirrhosis, portal hypertension (esophageal varices), active hepatitis</w:t>
            </w:r>
          </w:p>
        </w:tc>
      </w:tr>
      <w:tr w:rsidR="008A741C" w14:paraId="7A3252DD" w14:textId="77777777" w:rsidTr="00EC3D81">
        <w:tc>
          <w:tcPr>
            <w:tcW w:w="8272" w:type="dxa"/>
          </w:tcPr>
          <w:p w14:paraId="13A348F3" w14:textId="77A1D826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Hemorrhagic retinopathy</w:t>
            </w:r>
          </w:p>
        </w:tc>
      </w:tr>
      <w:tr w:rsidR="008A741C" w14:paraId="444C6B9A" w14:textId="77777777" w:rsidTr="00EC3D81">
        <w:tc>
          <w:tcPr>
            <w:tcW w:w="8272" w:type="dxa"/>
          </w:tcPr>
          <w:p w14:paraId="4AE813CD" w14:textId="42C8BB67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High hemorrhagic risk due to comorbidities</w:t>
            </w:r>
          </w:p>
        </w:tc>
      </w:tr>
      <w:tr w:rsidR="008A741C" w14:paraId="3C98947C" w14:textId="77777777" w:rsidTr="00EC3D81">
        <w:tc>
          <w:tcPr>
            <w:tcW w:w="8272" w:type="dxa"/>
          </w:tcPr>
          <w:p w14:paraId="4BD4C50E" w14:textId="44853030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Recent (&lt; 10 days) traumatic external cardiac massage, delivery, puncture of non-compressible blood vessel (e.g., subclavian or jugular vein)</w:t>
            </w:r>
          </w:p>
        </w:tc>
      </w:tr>
      <w:tr w:rsidR="008A741C" w14:paraId="5AE64ABC" w14:textId="77777777" w:rsidTr="00EC3D81">
        <w:tc>
          <w:tcPr>
            <w:tcW w:w="8272" w:type="dxa"/>
          </w:tcPr>
          <w:p w14:paraId="5D71340A" w14:textId="4FCDE5BD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Ulcerative disease of the gastrointestinal tract (&lt; 3 months)</w:t>
            </w:r>
          </w:p>
        </w:tc>
      </w:tr>
      <w:tr w:rsidR="008A741C" w14:paraId="51DD15CB" w14:textId="77777777" w:rsidTr="00EC3D81">
        <w:tc>
          <w:tcPr>
            <w:tcW w:w="8272" w:type="dxa"/>
          </w:tcPr>
          <w:p w14:paraId="1B316ADB" w14:textId="2999FC77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Diagnosis of amyloid angiopathy according to Boston criteria 2.0</w:t>
            </w:r>
            <w:r w:rsidRPr="00B32D7A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A17D9C" w14:paraId="721FD7AE" w14:textId="77777777" w:rsidTr="00A17D9C">
        <w:tc>
          <w:tcPr>
            <w:tcW w:w="8272" w:type="dxa"/>
          </w:tcPr>
          <w:p w14:paraId="0A2CC21F" w14:textId="6E9EE7CA" w:rsidR="00A17D9C" w:rsidRPr="00B32D7A" w:rsidRDefault="00A17D9C" w:rsidP="00A17D9C">
            <w:pPr>
              <w:pStyle w:val="Comp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Relativ</w:t>
            </w:r>
            <w:r w:rsidRPr="00A93BD7">
              <w:rPr>
                <w:rFonts w:ascii="Times New Roman" w:hAnsi="Times New Roman" w:cs="Times New Roman"/>
                <w:b/>
                <w:bCs/>
              </w:rPr>
              <w:t>e contraindications</w:t>
            </w:r>
          </w:p>
        </w:tc>
      </w:tr>
      <w:tr w:rsidR="008A741C" w14:paraId="1911888F" w14:textId="77777777" w:rsidTr="00EC3D81">
        <w:tc>
          <w:tcPr>
            <w:tcW w:w="8272" w:type="dxa"/>
          </w:tcPr>
          <w:p w14:paraId="45599763" w14:textId="4FF2B180" w:rsidR="008A741C" w:rsidRPr="00B32D7A" w:rsidRDefault="008A741C" w:rsidP="00EC3D81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Minor neurological deficit or rapidly improving symptoms prior to the start of the infusion</w:t>
            </w:r>
          </w:p>
        </w:tc>
      </w:tr>
      <w:tr w:rsidR="008A741C" w14:paraId="29CE2B36" w14:textId="77777777" w:rsidTr="00EC3D81">
        <w:tc>
          <w:tcPr>
            <w:tcW w:w="8272" w:type="dxa"/>
          </w:tcPr>
          <w:p w14:paraId="10806C79" w14:textId="3DA549C2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Severe stroke clinically assessed (NIHSS &gt; 25) and/or through appropriate neuroimaging techniques</w:t>
            </w:r>
          </w:p>
        </w:tc>
      </w:tr>
      <w:tr w:rsidR="008A741C" w14:paraId="37215572" w14:textId="77777777" w:rsidTr="00EC3D81">
        <w:tc>
          <w:tcPr>
            <w:tcW w:w="8272" w:type="dxa"/>
          </w:tcPr>
          <w:p w14:paraId="0923A298" w14:textId="765CBE27" w:rsidR="008A741C" w:rsidRPr="00B32D7A" w:rsidRDefault="008A741C" w:rsidP="00B32D7A">
            <w:pPr>
              <w:pStyle w:val="Compact"/>
              <w:tabs>
                <w:tab w:val="left" w:pos="3386"/>
              </w:tabs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Seizure at the onset of the stroke</w:t>
            </w:r>
          </w:p>
        </w:tc>
      </w:tr>
      <w:tr w:rsidR="008A741C" w14:paraId="3BB0151B" w14:textId="77777777" w:rsidTr="00EC3D81">
        <w:tc>
          <w:tcPr>
            <w:tcW w:w="8272" w:type="dxa"/>
          </w:tcPr>
          <w:p w14:paraId="3415998A" w14:textId="01D00F08" w:rsidR="008A741C" w:rsidRPr="00B32D7A" w:rsidRDefault="008A741C" w:rsidP="008A741C">
            <w:pPr>
              <w:pStyle w:val="Compact"/>
              <w:rPr>
                <w:rFonts w:ascii="Times New Roman" w:hAnsi="Times New Roman" w:cs="Times New Roman"/>
              </w:rPr>
            </w:pPr>
            <w:r w:rsidRPr="00B32D7A">
              <w:rPr>
                <w:rFonts w:ascii="Times New Roman" w:hAnsi="Times New Roman" w:cs="Times New Roman"/>
              </w:rPr>
              <w:t>Stroke in the 3 months preceding the event</w:t>
            </w:r>
          </w:p>
        </w:tc>
      </w:tr>
      <w:tr w:rsidR="008A741C" w14:paraId="4A2E6F2C" w14:textId="77777777" w:rsidTr="00EC3D81">
        <w:tc>
          <w:tcPr>
            <w:tcW w:w="8272" w:type="dxa"/>
          </w:tcPr>
          <w:p w14:paraId="7864B2DB" w14:textId="3F4C41BC" w:rsidR="008A741C" w:rsidRPr="00B32D7A" w:rsidRDefault="008A741C" w:rsidP="00B32D7A">
            <w:pPr>
              <w:pStyle w:val="Compact"/>
              <w:tabs>
                <w:tab w:val="left" w:pos="3232"/>
              </w:tabs>
              <w:rPr>
                <w:rFonts w:ascii="Times New Roman" w:hAnsi="Times New Roman" w:cs="Times New Roman"/>
              </w:rPr>
            </w:pP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Systolic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blood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pressure &gt; 185 mmHg or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diastolic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&gt; 110 mmHg, or aggressive treatment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necessary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to reduce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blood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pressure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within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these</w:t>
            </w:r>
            <w:proofErr w:type="spellEnd"/>
            <w:r w:rsidRPr="00B32D7A">
              <w:rPr>
                <w:rFonts w:ascii="Times New Roman" w:hAnsi="Times New Roman" w:cs="Times New Roman"/>
                <w:lang w:val="it-IT"/>
              </w:rPr>
              <w:t xml:space="preserve"> </w:t>
            </w:r>
            <w:proofErr w:type="spellStart"/>
            <w:r w:rsidRPr="00B32D7A">
              <w:rPr>
                <w:rFonts w:ascii="Times New Roman" w:hAnsi="Times New Roman" w:cs="Times New Roman"/>
                <w:lang w:val="it-IT"/>
              </w:rPr>
              <w:t>limits</w:t>
            </w:r>
            <w:proofErr w:type="spellEnd"/>
          </w:p>
        </w:tc>
      </w:tr>
      <w:tr w:rsidR="008A741C" w14:paraId="070561CE" w14:textId="77777777" w:rsidTr="00EC3D81">
        <w:tc>
          <w:tcPr>
            <w:tcW w:w="8272" w:type="dxa"/>
          </w:tcPr>
          <w:p w14:paraId="2A1F1F6D" w14:textId="561465FB" w:rsidR="008A741C" w:rsidRPr="008A741C" w:rsidRDefault="008A741C" w:rsidP="008A741C">
            <w:pPr>
              <w:pStyle w:val="Compact"/>
              <w:tabs>
                <w:tab w:val="left" w:pos="32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lood sugar &lt;50 or &gt;400 mg/dl</w:t>
            </w:r>
          </w:p>
        </w:tc>
      </w:tr>
      <w:tr w:rsidR="008A741C" w14:paraId="0C014E75" w14:textId="77777777" w:rsidTr="00EC3D81">
        <w:tc>
          <w:tcPr>
            <w:tcW w:w="8272" w:type="dxa"/>
          </w:tcPr>
          <w:p w14:paraId="53735E9B" w14:textId="309C9754" w:rsidR="008A741C" w:rsidRPr="00B32D7A" w:rsidRDefault="008A741C" w:rsidP="008A741C">
            <w:pPr>
              <w:pStyle w:val="Compact"/>
              <w:tabs>
                <w:tab w:val="left" w:pos="32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istory of central nervous system pathology (e.g. neoplasm, aneurysm, intracranial or spinal surgery)</w:t>
            </w:r>
          </w:p>
        </w:tc>
      </w:tr>
    </w:tbl>
    <w:p w14:paraId="1AFE59BC" w14:textId="77777777" w:rsidR="008A741C" w:rsidRDefault="008A741C" w:rsidP="008A741C">
      <w:pPr>
        <w:pStyle w:val="Testodelblocco"/>
        <w:ind w:left="0"/>
      </w:pPr>
    </w:p>
    <w:p w14:paraId="704C755C" w14:textId="77777777" w:rsidR="008A741C" w:rsidRDefault="008A741C" w:rsidP="00BE592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6F38FBC" w14:textId="23476BCE" w:rsidR="00A147F6" w:rsidRDefault="00A147F6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br w:type="page"/>
      </w:r>
    </w:p>
    <w:p w14:paraId="05FF719E" w14:textId="77777777" w:rsidR="008A741C" w:rsidRDefault="008A741C" w:rsidP="00BE592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0B438236" w14:textId="45DA2BBD" w:rsidR="00BE5925" w:rsidRPr="0061784D" w:rsidRDefault="00BE5925" w:rsidP="00BE5925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A741C">
        <w:rPr>
          <w:rFonts w:ascii="Times New Roman" w:hAnsi="Times New Roman" w:cs="Times New Roman"/>
          <w:b/>
          <w:bCs/>
          <w:color w:val="000000" w:themeColor="text1"/>
          <w:lang w:val="en-US"/>
        </w:rPr>
        <w:t>2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. Outcomes analysis for patients treated at 4.5-9 hours from known symptom onset or at wake up, before and after IPW</w:t>
      </w:r>
    </w:p>
    <w:tbl>
      <w:tblPr>
        <w:tblStyle w:val="Grigliatabella"/>
        <w:tblW w:w="0" w:type="auto"/>
        <w:jc w:val="center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46"/>
        <w:gridCol w:w="757"/>
        <w:gridCol w:w="915"/>
        <w:gridCol w:w="474"/>
        <w:gridCol w:w="1699"/>
        <w:gridCol w:w="1699"/>
        <w:gridCol w:w="2032"/>
      </w:tblGrid>
      <w:tr w:rsidR="00BF43AD" w:rsidRPr="00946619" w14:paraId="7247C68B" w14:textId="77777777" w:rsidTr="003D1433">
        <w:trPr>
          <w:jc w:val="center"/>
        </w:trPr>
        <w:tc>
          <w:tcPr>
            <w:tcW w:w="0" w:type="auto"/>
            <w:tcBorders>
              <w:bottom w:val="nil"/>
              <w:right w:val="nil"/>
            </w:tcBorders>
          </w:tcPr>
          <w:p w14:paraId="37E71188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69865EC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</w:t>
            </w:r>
            <w:proofErr w:type="spell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PW</w:t>
            </w:r>
          </w:p>
        </w:tc>
        <w:tc>
          <w:tcPr>
            <w:tcW w:w="0" w:type="auto"/>
            <w:gridSpan w:val="2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5FEF16BA" w14:textId="71C73F8D" w:rsidR="00BF43AD" w:rsidRPr="0061784D" w:rsidRDefault="00BF43AD" w:rsidP="00BF4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PW</w:t>
            </w:r>
          </w:p>
        </w:tc>
      </w:tr>
      <w:tr w:rsidR="00BF43AD" w:rsidRPr="00946619" w14:paraId="2CBB92FB" w14:textId="77777777" w:rsidTr="00BF43AD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698AEB1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right w:val="nil"/>
            </w:tcBorders>
            <w:vAlign w:val="center"/>
          </w:tcPr>
          <w:p w14:paraId="6A72A13A" w14:textId="77777777" w:rsidR="00BF43AD" w:rsidRPr="0061784D" w:rsidRDefault="00BF43AD" w:rsidP="00BF43A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A0219C" w14:textId="77777777" w:rsidR="00BF43AD" w:rsidRPr="0061784D" w:rsidRDefault="00BF43AD" w:rsidP="001D75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363AF4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4A127D" w14:textId="77777777" w:rsidR="00BF43AD" w:rsidRPr="0061784D" w:rsidRDefault="00BF43AD" w:rsidP="001D75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B408A0" w14:textId="77777777" w:rsidR="00BF43AD" w:rsidRPr="0061784D" w:rsidRDefault="00BF43AD" w:rsidP="001D756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BF43AD" w:rsidRPr="00946619" w14:paraId="7B30CAA5" w14:textId="77777777" w:rsidTr="00BF43AD">
        <w:trPr>
          <w:jc w:val="center"/>
        </w:trPr>
        <w:tc>
          <w:tcPr>
            <w:tcW w:w="0" w:type="auto"/>
            <w:tcBorders>
              <w:top w:val="nil"/>
              <w:right w:val="nil"/>
            </w:tcBorders>
          </w:tcPr>
          <w:p w14:paraId="33026B25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ED53A9C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rect M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5368083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bined</w:t>
            </w:r>
            <w:proofErr w:type="spellEnd"/>
          </w:p>
          <w:p w14:paraId="26ECF596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VT+M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B9646B8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F23E8C4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justed Odds Ratio (95% CI)†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3EA72409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justed Odds Ratio (95%CI) 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D1E3700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djusted Risk </w:t>
            </w:r>
            <w:proofErr w:type="gram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ifference,%</w:t>
            </w:r>
            <w:proofErr w:type="gram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95%CI)</w:t>
            </w:r>
          </w:p>
        </w:tc>
      </w:tr>
      <w:tr w:rsidR="00BF43AD" w:rsidRPr="00946619" w14:paraId="390442BE" w14:textId="77777777" w:rsidTr="00CE6B10">
        <w:trPr>
          <w:jc w:val="center"/>
        </w:trPr>
        <w:tc>
          <w:tcPr>
            <w:tcW w:w="0" w:type="auto"/>
            <w:gridSpan w:val="7"/>
          </w:tcPr>
          <w:p w14:paraId="7A8E1D3A" w14:textId="1A2A650A" w:rsidR="00BF43AD" w:rsidRPr="00BF43A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ary</w:t>
            </w:r>
            <w:proofErr w:type="spellEnd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</w:t>
            </w:r>
            <w:proofErr w:type="spellEnd"/>
          </w:p>
        </w:tc>
      </w:tr>
      <w:tr w:rsidR="00BF43AD" w:rsidRPr="00946619" w14:paraId="691F46B6" w14:textId="77777777" w:rsidTr="00BF43AD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2513C03A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ified Rankin scale score of 0–2 at 90 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1C2290C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2</w:t>
            </w:r>
          </w:p>
          <w:p w14:paraId="10AD58C6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45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5336C3C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4</w:t>
            </w:r>
          </w:p>
          <w:p w14:paraId="00CC3582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58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52D6B6F" w14:textId="48DDEDC4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4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7F4570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1 (0.28-0.9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505897" w14:textId="74B56D83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7 (0.37-1.22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463862D" w14:textId="2B5688D0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.8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.15</w:t>
            </w:r>
            <w:r w:rsidR="00BA66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5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43AD" w:rsidRPr="00946619" w14:paraId="18B6BDF1" w14:textId="77777777" w:rsidTr="00636952">
        <w:trPr>
          <w:jc w:val="center"/>
        </w:trPr>
        <w:tc>
          <w:tcPr>
            <w:tcW w:w="0" w:type="auto"/>
            <w:gridSpan w:val="7"/>
          </w:tcPr>
          <w:p w14:paraId="68FBA35B" w14:textId="76976DB6" w:rsidR="00BF43AD" w:rsidRPr="00BF43A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econdary outcomes</w:t>
            </w:r>
          </w:p>
        </w:tc>
      </w:tr>
      <w:tr w:rsidR="00BF43AD" w:rsidRPr="00946619" w14:paraId="44B58EB1" w14:textId="77777777" w:rsidTr="00BF43AD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03454BF6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ified Rankin scale score of 0–1 at 90 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7FCF79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2</w:t>
            </w:r>
          </w:p>
          <w:p w14:paraId="064703CB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33.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D693B04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9</w:t>
            </w:r>
          </w:p>
          <w:p w14:paraId="7909F219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4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D99ADA2" w14:textId="04F74635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5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BA6DFC4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46 (0.26-0.8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4EA8517" w14:textId="50038773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6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4009089" w14:textId="3962BF13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.9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-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6</w:t>
            </w:r>
            <w:r w:rsidR="00BA66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o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74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F43AD" w:rsidRPr="00946619" w14:paraId="79CCF573" w14:textId="77777777" w:rsidTr="00BF43AD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042FFB9D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ccessful recanalization (TICI 2b-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FD46B4F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1</w:t>
            </w:r>
          </w:p>
          <w:p w14:paraId="53259528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83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D8091A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1</w:t>
            </w:r>
          </w:p>
          <w:p w14:paraId="71E22806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91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265882" w14:textId="1D4D161B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1E1D1D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50 (0.23-1.1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5AFC0D" w14:textId="74DA7F82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6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E847017" w14:textId="3BF237DA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4.9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7.37</w:t>
            </w:r>
            <w:r w:rsidR="00BA66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o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.43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  <w:tr w:rsidR="00BF43AD" w:rsidRPr="00946619" w14:paraId="2843BB9E" w14:textId="77777777" w:rsidTr="00935FAB">
        <w:trPr>
          <w:jc w:val="center"/>
        </w:trPr>
        <w:tc>
          <w:tcPr>
            <w:tcW w:w="0" w:type="auto"/>
            <w:gridSpan w:val="7"/>
          </w:tcPr>
          <w:p w14:paraId="355F68C9" w14:textId="437746EF" w:rsidR="00BF43AD" w:rsidRPr="00BF43AD" w:rsidRDefault="00BF43AD" w:rsidP="001D756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afety</w:t>
            </w:r>
            <w:proofErr w:type="spellEnd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BF43A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s</w:t>
            </w:r>
            <w:proofErr w:type="spellEnd"/>
          </w:p>
        </w:tc>
      </w:tr>
      <w:tr w:rsidR="00BF43AD" w:rsidRPr="00946619" w14:paraId="7751B5EF" w14:textId="77777777" w:rsidTr="00BF43AD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68970653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ath at 90 day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4DA9A50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1</w:t>
            </w:r>
          </w:p>
          <w:p w14:paraId="515EA1B7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9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6EBB3A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  <w:p w14:paraId="5111806D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10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78C611" w14:textId="3155BBC9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F53464D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2 (0.89-5.5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9782060" w14:textId="68D63115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.24 (0.9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5.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607EB0CE" w14:textId="764E7792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.0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.89</w:t>
            </w:r>
            <w:r w:rsidR="00BA66F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to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</w:tr>
      <w:tr w:rsidR="00BF43AD" w:rsidRPr="0061784D" w14:paraId="14C624B4" w14:textId="77777777" w:rsidTr="00BF43AD">
        <w:trPr>
          <w:jc w:val="center"/>
        </w:trPr>
        <w:tc>
          <w:tcPr>
            <w:tcW w:w="0" w:type="auto"/>
            <w:tcBorders>
              <w:right w:val="nil"/>
            </w:tcBorders>
          </w:tcPr>
          <w:p w14:paraId="14BD8FA2" w14:textId="77777777" w:rsidR="00BF43AD" w:rsidRPr="0061784D" w:rsidRDefault="00BF43AD" w:rsidP="001D7563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atic ICH (ECASS II criteria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73BEC6E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</w:t>
            </w:r>
          </w:p>
          <w:p w14:paraId="60EA02BD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4.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C77F124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</w:t>
            </w:r>
          </w:p>
          <w:p w14:paraId="706ABBCE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(4.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B3C3D9" w14:textId="4111EDC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06D38F9" w14:textId="77777777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9 (0.29-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060CD7" w14:textId="2F3CEB0F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8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5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3.3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F276122" w14:textId="49E39DCC" w:rsidR="00BF43AD" w:rsidRPr="0061784D" w:rsidRDefault="00BF43AD" w:rsidP="001D756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(-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.0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9</w:t>
            </w:r>
            <w:r w:rsidR="00BA66F2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to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 xml:space="preserve"> 0.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9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)</w:t>
            </w:r>
          </w:p>
        </w:tc>
      </w:tr>
    </w:tbl>
    <w:p w14:paraId="107ACE95" w14:textId="77777777" w:rsidR="00BE5925" w:rsidRPr="0061784D" w:rsidRDefault="00BE5925" w:rsidP="00BE5925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5253DEA7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61784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† The value was adjusted for age, sex, baseline NIHSS, onset at wake-up, imaging-to-recanalization time, atrial fibrillation, diabetes, arterial hypertension, site of occlusion and volume of the infarct core.</w:t>
      </w:r>
    </w:p>
    <w:p w14:paraId="7691932B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C1C7A38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5B84BE8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D27A3F4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46792D3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D2A7959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8E76568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BA54BBA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38AE816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580F7CB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11C1835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D67374E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7DFFAE3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D7854EC" w14:textId="77777777" w:rsidR="00D22A64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13E6C18" w14:textId="77777777" w:rsidR="007E49D7" w:rsidRPr="0061784D" w:rsidRDefault="007E49D7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704E5F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96816A8" w14:textId="17623FC0" w:rsidR="00D22A64" w:rsidRPr="0061784D" w:rsidRDefault="00D22A64" w:rsidP="00D22A64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A741C">
        <w:rPr>
          <w:rFonts w:ascii="Times New Roman" w:hAnsi="Times New Roman" w:cs="Times New Roman"/>
          <w:b/>
          <w:bCs/>
          <w:color w:val="000000" w:themeColor="text1"/>
          <w:lang w:val="en-US"/>
        </w:rPr>
        <w:t>3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. Outcomes analysis including patients not fulfilling the perfusion criteria or with incomp</w:t>
      </w:r>
      <w:r w:rsidR="00D5491E">
        <w:rPr>
          <w:rFonts w:ascii="Times New Roman" w:hAnsi="Times New Roman" w:cs="Times New Roman"/>
          <w:b/>
          <w:bCs/>
          <w:color w:val="000000" w:themeColor="text1"/>
          <w:lang w:val="en-US"/>
        </w:rPr>
        <w:t>l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ete perfusion data, before and after IPW</w:t>
      </w:r>
    </w:p>
    <w:tbl>
      <w:tblPr>
        <w:tblStyle w:val="Grigliatabella"/>
        <w:tblW w:w="9848" w:type="dxa"/>
        <w:jc w:val="center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530"/>
        <w:gridCol w:w="705"/>
        <w:gridCol w:w="992"/>
        <w:gridCol w:w="567"/>
        <w:gridCol w:w="1276"/>
        <w:gridCol w:w="708"/>
        <w:gridCol w:w="993"/>
        <w:gridCol w:w="567"/>
        <w:gridCol w:w="1134"/>
        <w:gridCol w:w="1376"/>
      </w:tblGrid>
      <w:tr w:rsidR="00946619" w:rsidRPr="00946619" w14:paraId="6311FA45" w14:textId="77777777" w:rsidTr="00925440">
        <w:trPr>
          <w:jc w:val="center"/>
        </w:trPr>
        <w:tc>
          <w:tcPr>
            <w:tcW w:w="1530" w:type="dxa"/>
            <w:tcBorders>
              <w:bottom w:val="nil"/>
              <w:right w:val="nil"/>
            </w:tcBorders>
          </w:tcPr>
          <w:p w14:paraId="393A1129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3540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03B11B7A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fore</w:t>
            </w:r>
            <w:proofErr w:type="spell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PW</w:t>
            </w:r>
          </w:p>
        </w:tc>
        <w:tc>
          <w:tcPr>
            <w:tcW w:w="3402" w:type="dxa"/>
            <w:gridSpan w:val="4"/>
            <w:tcBorders>
              <w:left w:val="nil"/>
              <w:bottom w:val="nil"/>
              <w:right w:val="nil"/>
            </w:tcBorders>
            <w:vAlign w:val="center"/>
          </w:tcPr>
          <w:p w14:paraId="3C77D90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ter IPW</w:t>
            </w:r>
          </w:p>
        </w:tc>
        <w:tc>
          <w:tcPr>
            <w:tcW w:w="1376" w:type="dxa"/>
            <w:tcBorders>
              <w:left w:val="nil"/>
              <w:bottom w:val="nil"/>
              <w:right w:val="single" w:sz="4" w:space="0" w:color="auto"/>
            </w:tcBorders>
          </w:tcPr>
          <w:p w14:paraId="5CCDED35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46619" w:rsidRPr="00946619" w14:paraId="5A75611D" w14:textId="77777777" w:rsidTr="00925440">
        <w:trPr>
          <w:jc w:val="center"/>
        </w:trPr>
        <w:tc>
          <w:tcPr>
            <w:tcW w:w="1530" w:type="dxa"/>
            <w:tcBorders>
              <w:top w:val="nil"/>
              <w:bottom w:val="nil"/>
              <w:right w:val="nil"/>
            </w:tcBorders>
          </w:tcPr>
          <w:p w14:paraId="43BB181C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697" w:type="dxa"/>
            <w:gridSpan w:val="2"/>
            <w:tcBorders>
              <w:top w:val="nil"/>
              <w:left w:val="nil"/>
              <w:right w:val="nil"/>
            </w:tcBorders>
          </w:tcPr>
          <w:p w14:paraId="7B98CB5A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FBE2C17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DAE3384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</w:tcPr>
          <w:p w14:paraId="0EFB1B88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Treatment grou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525BFC4F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EB3C9D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4812BAD" w14:textId="77777777" w:rsidR="00D22A64" w:rsidRPr="0061784D" w:rsidRDefault="00D22A64" w:rsidP="00925440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946619" w:rsidRPr="00946619" w14:paraId="3D379977" w14:textId="77777777" w:rsidTr="00925440">
        <w:trPr>
          <w:jc w:val="center"/>
        </w:trPr>
        <w:tc>
          <w:tcPr>
            <w:tcW w:w="1530" w:type="dxa"/>
            <w:tcBorders>
              <w:top w:val="nil"/>
              <w:right w:val="nil"/>
            </w:tcBorders>
          </w:tcPr>
          <w:p w14:paraId="641B8A7F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705" w:type="dxa"/>
            <w:tcBorders>
              <w:left w:val="nil"/>
              <w:right w:val="nil"/>
            </w:tcBorders>
            <w:vAlign w:val="center"/>
          </w:tcPr>
          <w:p w14:paraId="0F9D18B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rect MT</w:t>
            </w:r>
          </w:p>
          <w:p w14:paraId="18CA9BA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2401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2FC2D1E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bined</w:t>
            </w:r>
            <w:proofErr w:type="spellEnd"/>
          </w:p>
          <w:p w14:paraId="5FFA67A6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IVT+MT (N 836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4672D03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2536A089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justed Odds Ratio (95% CI)†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B97672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irect MT</w:t>
            </w:r>
          </w:p>
          <w:p w14:paraId="5501C29D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(N 3155)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vAlign w:val="center"/>
          </w:tcPr>
          <w:p w14:paraId="3F93DAA6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mbined</w:t>
            </w:r>
            <w:proofErr w:type="spell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 xml:space="preserve"> IVT+MT (N 3305)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center"/>
          </w:tcPr>
          <w:p w14:paraId="2637F570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4BCF8914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Adjusted Odds Ratio (95%CI) †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CA915D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Adjusted Risk </w:t>
            </w:r>
            <w:proofErr w:type="gram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>difference,%</w:t>
            </w:r>
            <w:proofErr w:type="gram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(95%CI)</w:t>
            </w:r>
          </w:p>
        </w:tc>
      </w:tr>
      <w:tr w:rsidR="00946619" w:rsidRPr="00946619" w14:paraId="483B27A8" w14:textId="77777777" w:rsidTr="00925440">
        <w:trPr>
          <w:jc w:val="center"/>
        </w:trPr>
        <w:tc>
          <w:tcPr>
            <w:tcW w:w="9848" w:type="dxa"/>
            <w:gridSpan w:val="10"/>
            <w:vAlign w:val="center"/>
          </w:tcPr>
          <w:p w14:paraId="19074DAA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imary</w:t>
            </w:r>
            <w:proofErr w:type="spell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</w:t>
            </w:r>
            <w:proofErr w:type="spellEnd"/>
          </w:p>
        </w:tc>
      </w:tr>
      <w:tr w:rsidR="00946619" w:rsidRPr="00946619" w14:paraId="03A3D70E" w14:textId="77777777" w:rsidTr="00925440">
        <w:trPr>
          <w:jc w:val="center"/>
        </w:trPr>
        <w:tc>
          <w:tcPr>
            <w:tcW w:w="1530" w:type="dxa"/>
          </w:tcPr>
          <w:p w14:paraId="206D3B04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ified Rankin scale score of 0–2 at 90 days</w:t>
            </w:r>
          </w:p>
        </w:tc>
        <w:tc>
          <w:tcPr>
            <w:tcW w:w="705" w:type="dxa"/>
            <w:vAlign w:val="center"/>
          </w:tcPr>
          <w:p w14:paraId="197DB9E9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60 (48.3)</w:t>
            </w:r>
          </w:p>
        </w:tc>
        <w:tc>
          <w:tcPr>
            <w:tcW w:w="992" w:type="dxa"/>
            <w:vAlign w:val="center"/>
          </w:tcPr>
          <w:p w14:paraId="0751CEA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4 (53.1)</w:t>
            </w:r>
          </w:p>
        </w:tc>
        <w:tc>
          <w:tcPr>
            <w:tcW w:w="567" w:type="dxa"/>
            <w:vAlign w:val="center"/>
          </w:tcPr>
          <w:p w14:paraId="6870A5B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18</w:t>
            </w:r>
          </w:p>
        </w:tc>
        <w:tc>
          <w:tcPr>
            <w:tcW w:w="1276" w:type="dxa"/>
            <w:vAlign w:val="center"/>
          </w:tcPr>
          <w:p w14:paraId="449161C6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9 (0.81-1.22)</w:t>
            </w:r>
          </w:p>
        </w:tc>
        <w:tc>
          <w:tcPr>
            <w:tcW w:w="708" w:type="dxa"/>
            <w:vAlign w:val="center"/>
          </w:tcPr>
          <w:p w14:paraId="1860C70B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37 (48.7)</w:t>
            </w:r>
          </w:p>
        </w:tc>
        <w:tc>
          <w:tcPr>
            <w:tcW w:w="993" w:type="dxa"/>
            <w:vAlign w:val="center"/>
          </w:tcPr>
          <w:p w14:paraId="53C0A9DE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02 (51.5)</w:t>
            </w:r>
          </w:p>
        </w:tc>
        <w:tc>
          <w:tcPr>
            <w:tcW w:w="567" w:type="dxa"/>
            <w:vAlign w:val="center"/>
          </w:tcPr>
          <w:p w14:paraId="21417E52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7</w:t>
            </w:r>
          </w:p>
        </w:tc>
        <w:tc>
          <w:tcPr>
            <w:tcW w:w="1134" w:type="dxa"/>
            <w:vAlign w:val="center"/>
          </w:tcPr>
          <w:p w14:paraId="6897CD0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.03 (0.84-1.27)</w:t>
            </w:r>
          </w:p>
        </w:tc>
        <w:tc>
          <w:tcPr>
            <w:tcW w:w="1376" w:type="dxa"/>
            <w:vAlign w:val="center"/>
          </w:tcPr>
          <w:p w14:paraId="22A0889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2 (0.00, 0.03)</w:t>
            </w:r>
          </w:p>
        </w:tc>
      </w:tr>
      <w:tr w:rsidR="00946619" w:rsidRPr="00946619" w14:paraId="5BF8732E" w14:textId="77777777" w:rsidTr="00925440">
        <w:trPr>
          <w:jc w:val="center"/>
        </w:trPr>
        <w:tc>
          <w:tcPr>
            <w:tcW w:w="9848" w:type="dxa"/>
            <w:gridSpan w:val="10"/>
            <w:vAlign w:val="center"/>
          </w:tcPr>
          <w:p w14:paraId="3F7DE64A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econdary</w:t>
            </w:r>
            <w:proofErr w:type="spellEnd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utcomes</w:t>
            </w:r>
            <w:proofErr w:type="spellEnd"/>
          </w:p>
        </w:tc>
      </w:tr>
      <w:tr w:rsidR="00946619" w:rsidRPr="00946619" w14:paraId="2939E43B" w14:textId="77777777" w:rsidTr="00925440">
        <w:trPr>
          <w:jc w:val="center"/>
        </w:trPr>
        <w:tc>
          <w:tcPr>
            <w:tcW w:w="1530" w:type="dxa"/>
          </w:tcPr>
          <w:p w14:paraId="6567A4CB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Modified Rankin scale score of 0–1 at 90 days</w:t>
            </w:r>
          </w:p>
        </w:tc>
        <w:tc>
          <w:tcPr>
            <w:tcW w:w="705" w:type="dxa"/>
            <w:vAlign w:val="center"/>
          </w:tcPr>
          <w:p w14:paraId="5429EDF7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803 (33.4)</w:t>
            </w:r>
          </w:p>
        </w:tc>
        <w:tc>
          <w:tcPr>
            <w:tcW w:w="992" w:type="dxa"/>
            <w:vAlign w:val="center"/>
          </w:tcPr>
          <w:p w14:paraId="679AFDF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324 (38.8)</w:t>
            </w:r>
          </w:p>
        </w:tc>
        <w:tc>
          <w:tcPr>
            <w:tcW w:w="567" w:type="dxa"/>
            <w:vAlign w:val="center"/>
          </w:tcPr>
          <w:p w14:paraId="400EA3E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06</w:t>
            </w:r>
          </w:p>
        </w:tc>
        <w:tc>
          <w:tcPr>
            <w:tcW w:w="1276" w:type="dxa"/>
            <w:vAlign w:val="center"/>
          </w:tcPr>
          <w:p w14:paraId="0CB2E2B0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3 (0.83-1.29)</w:t>
            </w:r>
          </w:p>
        </w:tc>
        <w:tc>
          <w:tcPr>
            <w:tcW w:w="708" w:type="dxa"/>
            <w:vAlign w:val="center"/>
          </w:tcPr>
          <w:p w14:paraId="45AF2087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069 (33.9)</w:t>
            </w:r>
          </w:p>
        </w:tc>
        <w:tc>
          <w:tcPr>
            <w:tcW w:w="993" w:type="dxa"/>
            <w:vAlign w:val="center"/>
          </w:tcPr>
          <w:p w14:paraId="6A7FA36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235 (37.4)</w:t>
            </w:r>
          </w:p>
        </w:tc>
        <w:tc>
          <w:tcPr>
            <w:tcW w:w="567" w:type="dxa"/>
            <w:vAlign w:val="center"/>
          </w:tcPr>
          <w:p w14:paraId="3DAD51E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004</w:t>
            </w:r>
          </w:p>
        </w:tc>
        <w:tc>
          <w:tcPr>
            <w:tcW w:w="1134" w:type="dxa"/>
            <w:vAlign w:val="center"/>
          </w:tcPr>
          <w:p w14:paraId="3D2C0BC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.03 (0.83-1.28)</w:t>
            </w:r>
          </w:p>
        </w:tc>
        <w:tc>
          <w:tcPr>
            <w:tcW w:w="1376" w:type="dxa"/>
            <w:vAlign w:val="center"/>
          </w:tcPr>
          <w:p w14:paraId="5DCD54C5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01 (-0.01, 0.02)</w:t>
            </w:r>
          </w:p>
        </w:tc>
      </w:tr>
      <w:tr w:rsidR="00946619" w:rsidRPr="00946619" w14:paraId="2E5827E0" w14:textId="77777777" w:rsidTr="00925440">
        <w:trPr>
          <w:jc w:val="center"/>
        </w:trPr>
        <w:tc>
          <w:tcPr>
            <w:tcW w:w="1530" w:type="dxa"/>
          </w:tcPr>
          <w:p w14:paraId="2CF57D08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uccessful recanalization (TICI 2b-3)</w:t>
            </w:r>
          </w:p>
        </w:tc>
        <w:tc>
          <w:tcPr>
            <w:tcW w:w="705" w:type="dxa"/>
            <w:vAlign w:val="center"/>
          </w:tcPr>
          <w:p w14:paraId="60CA6E53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55 (79.8)</w:t>
            </w:r>
          </w:p>
        </w:tc>
        <w:tc>
          <w:tcPr>
            <w:tcW w:w="992" w:type="dxa"/>
            <w:vAlign w:val="center"/>
          </w:tcPr>
          <w:p w14:paraId="50F75ED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38 (86.7)</w:t>
            </w:r>
          </w:p>
        </w:tc>
        <w:tc>
          <w:tcPr>
            <w:tcW w:w="567" w:type="dxa"/>
            <w:vAlign w:val="center"/>
          </w:tcPr>
          <w:p w14:paraId="3CFF0FAA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2008BC42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61 (0.47-0.79)</w:t>
            </w:r>
          </w:p>
        </w:tc>
        <w:tc>
          <w:tcPr>
            <w:tcW w:w="708" w:type="dxa"/>
            <w:vAlign w:val="center"/>
          </w:tcPr>
          <w:p w14:paraId="0A2AFF1B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696 (80.0)</w:t>
            </w:r>
          </w:p>
        </w:tc>
        <w:tc>
          <w:tcPr>
            <w:tcW w:w="993" w:type="dxa"/>
            <w:vAlign w:val="center"/>
          </w:tcPr>
          <w:p w14:paraId="2E895B1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912 (86.5)</w:t>
            </w:r>
          </w:p>
        </w:tc>
        <w:tc>
          <w:tcPr>
            <w:tcW w:w="567" w:type="dxa"/>
            <w:vAlign w:val="center"/>
          </w:tcPr>
          <w:p w14:paraId="6678689B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451E7B0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62 (0.48-0.81)</w:t>
            </w:r>
          </w:p>
        </w:tc>
        <w:tc>
          <w:tcPr>
            <w:tcW w:w="1376" w:type="dxa"/>
            <w:vAlign w:val="center"/>
          </w:tcPr>
          <w:p w14:paraId="45321B8F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4 (-0.05, -0.02)</w:t>
            </w:r>
          </w:p>
        </w:tc>
      </w:tr>
      <w:tr w:rsidR="00946619" w:rsidRPr="00946619" w14:paraId="6B3DE28B" w14:textId="77777777" w:rsidTr="00925440">
        <w:trPr>
          <w:jc w:val="center"/>
        </w:trPr>
        <w:tc>
          <w:tcPr>
            <w:tcW w:w="9848" w:type="dxa"/>
            <w:gridSpan w:val="10"/>
          </w:tcPr>
          <w:p w14:paraId="06FE7792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lang w:val="en-US"/>
              </w:rPr>
              <w:t>Safety Outcomes</w:t>
            </w:r>
          </w:p>
        </w:tc>
      </w:tr>
      <w:tr w:rsidR="00946619" w:rsidRPr="00946619" w14:paraId="4863B396" w14:textId="77777777" w:rsidTr="00925440">
        <w:trPr>
          <w:jc w:val="center"/>
        </w:trPr>
        <w:tc>
          <w:tcPr>
            <w:tcW w:w="1530" w:type="dxa"/>
          </w:tcPr>
          <w:p w14:paraId="4028EBC7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Death at 90 days</w:t>
            </w:r>
          </w:p>
        </w:tc>
        <w:tc>
          <w:tcPr>
            <w:tcW w:w="705" w:type="dxa"/>
            <w:vAlign w:val="center"/>
          </w:tcPr>
          <w:p w14:paraId="7CE9FFBD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23 (17.6)</w:t>
            </w:r>
          </w:p>
        </w:tc>
        <w:tc>
          <w:tcPr>
            <w:tcW w:w="992" w:type="dxa"/>
            <w:vAlign w:val="center"/>
          </w:tcPr>
          <w:p w14:paraId="3804FCAF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4 (12.4)</w:t>
            </w:r>
          </w:p>
        </w:tc>
        <w:tc>
          <w:tcPr>
            <w:tcW w:w="567" w:type="dxa"/>
            <w:vAlign w:val="center"/>
          </w:tcPr>
          <w:p w14:paraId="325E853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276" w:type="dxa"/>
            <w:vAlign w:val="center"/>
          </w:tcPr>
          <w:p w14:paraId="6F28647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2 (0.55-0.95)</w:t>
            </w:r>
          </w:p>
        </w:tc>
        <w:tc>
          <w:tcPr>
            <w:tcW w:w="708" w:type="dxa"/>
            <w:vAlign w:val="center"/>
          </w:tcPr>
          <w:p w14:paraId="7BA2335D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39 (17.1)</w:t>
            </w:r>
          </w:p>
        </w:tc>
        <w:tc>
          <w:tcPr>
            <w:tcW w:w="993" w:type="dxa"/>
            <w:vAlign w:val="center"/>
          </w:tcPr>
          <w:p w14:paraId="189981C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45 (13.5)</w:t>
            </w:r>
          </w:p>
        </w:tc>
        <w:tc>
          <w:tcPr>
            <w:tcW w:w="567" w:type="dxa"/>
            <w:vAlign w:val="center"/>
          </w:tcPr>
          <w:p w14:paraId="5414870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&lt;0.001</w:t>
            </w:r>
          </w:p>
        </w:tc>
        <w:tc>
          <w:tcPr>
            <w:tcW w:w="1134" w:type="dxa"/>
            <w:vAlign w:val="center"/>
          </w:tcPr>
          <w:p w14:paraId="328D32A5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.78 (0.59-1.05)</w:t>
            </w:r>
          </w:p>
        </w:tc>
        <w:tc>
          <w:tcPr>
            <w:tcW w:w="1376" w:type="dxa"/>
            <w:vAlign w:val="center"/>
          </w:tcPr>
          <w:p w14:paraId="6DDCBDA1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0.01 (-0.02, 0.01)</w:t>
            </w:r>
          </w:p>
        </w:tc>
      </w:tr>
      <w:tr w:rsidR="00946619" w:rsidRPr="00946619" w14:paraId="61039856" w14:textId="77777777" w:rsidTr="00925440">
        <w:trPr>
          <w:jc w:val="center"/>
        </w:trPr>
        <w:tc>
          <w:tcPr>
            <w:tcW w:w="1530" w:type="dxa"/>
          </w:tcPr>
          <w:p w14:paraId="33ED6320" w14:textId="77777777" w:rsidR="00D22A64" w:rsidRPr="0061784D" w:rsidRDefault="00D22A64" w:rsidP="00925440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Symptomatic ICH (ECASS II criteria)</w:t>
            </w:r>
          </w:p>
        </w:tc>
        <w:tc>
          <w:tcPr>
            <w:tcW w:w="705" w:type="dxa"/>
            <w:vAlign w:val="center"/>
          </w:tcPr>
          <w:p w14:paraId="3500901A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180 (7.1)</w:t>
            </w:r>
          </w:p>
        </w:tc>
        <w:tc>
          <w:tcPr>
            <w:tcW w:w="992" w:type="dxa"/>
            <w:vAlign w:val="center"/>
          </w:tcPr>
          <w:p w14:paraId="71A5083D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59 (6.9)</w:t>
            </w:r>
          </w:p>
        </w:tc>
        <w:tc>
          <w:tcPr>
            <w:tcW w:w="567" w:type="dxa"/>
            <w:vAlign w:val="center"/>
          </w:tcPr>
          <w:p w14:paraId="633A0159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77</w:t>
            </w:r>
          </w:p>
        </w:tc>
        <w:tc>
          <w:tcPr>
            <w:tcW w:w="1276" w:type="dxa"/>
            <w:vAlign w:val="center"/>
          </w:tcPr>
          <w:p w14:paraId="43529078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8 (0.61-1.26)</w:t>
            </w:r>
          </w:p>
        </w:tc>
        <w:tc>
          <w:tcPr>
            <w:tcW w:w="708" w:type="dxa"/>
            <w:vAlign w:val="center"/>
          </w:tcPr>
          <w:p w14:paraId="517D1CF7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30 (6.9)</w:t>
            </w:r>
          </w:p>
        </w:tc>
        <w:tc>
          <w:tcPr>
            <w:tcW w:w="993" w:type="dxa"/>
            <w:vAlign w:val="center"/>
          </w:tcPr>
          <w:p w14:paraId="47CD139C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252 (7.5)</w:t>
            </w:r>
          </w:p>
        </w:tc>
        <w:tc>
          <w:tcPr>
            <w:tcW w:w="567" w:type="dxa"/>
            <w:vAlign w:val="center"/>
          </w:tcPr>
          <w:p w14:paraId="21762662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925</w:t>
            </w:r>
          </w:p>
        </w:tc>
        <w:tc>
          <w:tcPr>
            <w:tcW w:w="1134" w:type="dxa"/>
            <w:vAlign w:val="center"/>
          </w:tcPr>
          <w:p w14:paraId="4CAB47DB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0.86 (0.59-1.24)</w:t>
            </w:r>
          </w:p>
        </w:tc>
        <w:tc>
          <w:tcPr>
            <w:tcW w:w="1376" w:type="dxa"/>
            <w:vAlign w:val="center"/>
          </w:tcPr>
          <w:p w14:paraId="61F0769F" w14:textId="77777777" w:rsidR="00D22A64" w:rsidRPr="0061784D" w:rsidRDefault="00D22A64" w:rsidP="00925440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US"/>
              </w:rPr>
              <w:t>-0.01 (-0.03, 0.01)</w:t>
            </w:r>
          </w:p>
        </w:tc>
      </w:tr>
    </w:tbl>
    <w:p w14:paraId="61F80EA1" w14:textId="77777777" w:rsidR="00D22A64" w:rsidRPr="0061784D" w:rsidRDefault="00D22A64" w:rsidP="00D22A64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  <w:highlight w:val="yellow"/>
          <w:lang w:val="en-US"/>
        </w:rPr>
      </w:pPr>
      <w:r w:rsidRPr="0061784D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† The value was adjusted for age, sex, baseline NIHSS, onset at wake-up, imaging-to-recanalization time, atrial fibrillation, diabetes, arterial hypertension, site of occlusion and ASPECT score at admission.</w:t>
      </w:r>
    </w:p>
    <w:p w14:paraId="0FDF0A8B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AA43E46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97DC1DF" w14:textId="77777777" w:rsidR="009366A2" w:rsidRPr="0061784D" w:rsidRDefault="009366A2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9F60416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E076ED3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E335C49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36828DF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DF4D05F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3EAB2CB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DD9C6E7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16B04564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362CD05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05FFB6F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FD2939E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FDDB5E9" w14:textId="77777777" w:rsidR="00D22A64" w:rsidRPr="0061784D" w:rsidRDefault="00D22A64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D3D70CA" w14:textId="06195660" w:rsidR="00BE5925" w:rsidRPr="0061784D" w:rsidRDefault="009366A2" w:rsidP="00BE5925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>T</w:t>
      </w:r>
      <w:r w:rsidR="00BE5925"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A741C">
        <w:rPr>
          <w:rFonts w:ascii="Times New Roman" w:hAnsi="Times New Roman" w:cs="Times New Roman"/>
          <w:b/>
          <w:bCs/>
          <w:color w:val="000000" w:themeColor="text1"/>
          <w:lang w:val="en-US"/>
        </w:rPr>
        <w:t>4</w:t>
      </w:r>
      <w:r w:rsidR="00BE5925"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. Title:</w:t>
      </w:r>
      <w:r w:rsidR="00BE5925" w:rsidRPr="0061784D">
        <w:rPr>
          <w:rFonts w:ascii="Times New Roman" w:hAnsi="Times New Roman" w:cs="Times New Roman"/>
          <w:color w:val="000000" w:themeColor="text1"/>
          <w:lang w:val="en-US"/>
        </w:rPr>
        <w:t xml:space="preserve"> Missing values within the entire population and in each treatment group.</w:t>
      </w:r>
    </w:p>
    <w:p w14:paraId="391D00AD" w14:textId="77777777" w:rsidR="00BE5925" w:rsidRPr="0061784D" w:rsidRDefault="00BE5925" w:rsidP="00BE5925">
      <w:pPr>
        <w:pStyle w:val="Paragrafoelenco"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:lang w:val="en-US" w:eastAsia="it-IT"/>
          <w14:ligatures w14:val="none"/>
        </w:rPr>
      </w:pPr>
    </w:p>
    <w:p w14:paraId="28AFC856" w14:textId="77777777" w:rsidR="00BE5925" w:rsidRPr="0061784D" w:rsidRDefault="00BE5925" w:rsidP="00BE5925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4"/>
        <w:gridCol w:w="1880"/>
        <w:gridCol w:w="1534"/>
        <w:gridCol w:w="1274"/>
        <w:gridCol w:w="1270"/>
      </w:tblGrid>
      <w:tr w:rsidR="00946619" w:rsidRPr="00946619" w14:paraId="509BB660" w14:textId="77777777" w:rsidTr="001D7563">
        <w:trPr>
          <w:cantSplit/>
          <w:trHeight w:val="707"/>
        </w:trPr>
        <w:tc>
          <w:tcPr>
            <w:tcW w:w="1904" w:type="pct"/>
            <w:vAlign w:val="bottom"/>
          </w:tcPr>
          <w:p w14:paraId="7AA55CC3" w14:textId="77777777" w:rsidR="00BE5925" w:rsidRPr="00946619" w:rsidRDefault="00BE5925" w:rsidP="001D75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7" w:type="pct"/>
            <w:vAlign w:val="center"/>
          </w:tcPr>
          <w:p w14:paraId="34E496A8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Valid </w:t>
            </w:r>
            <w:proofErr w:type="spellStart"/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spellEnd"/>
          </w:p>
        </w:tc>
        <w:tc>
          <w:tcPr>
            <w:tcW w:w="2119" w:type="pct"/>
            <w:gridSpan w:val="3"/>
            <w:vAlign w:val="center"/>
          </w:tcPr>
          <w:p w14:paraId="40748193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Missing</w:t>
            </w:r>
            <w:proofErr w:type="spellEnd"/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</w:t>
            </w:r>
            <w:proofErr w:type="spellStart"/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ases</w:t>
            </w:r>
            <w:proofErr w:type="spellEnd"/>
          </w:p>
        </w:tc>
      </w:tr>
      <w:tr w:rsidR="00946619" w:rsidRPr="00946619" w14:paraId="54446DAC" w14:textId="77777777" w:rsidTr="001D7563">
        <w:trPr>
          <w:cantSplit/>
          <w:trHeight w:val="707"/>
        </w:trPr>
        <w:tc>
          <w:tcPr>
            <w:tcW w:w="1904" w:type="pct"/>
            <w:vAlign w:val="bottom"/>
          </w:tcPr>
          <w:p w14:paraId="00B04FC7" w14:textId="77777777" w:rsidR="00BE5925" w:rsidRPr="00946619" w:rsidRDefault="00BE5925" w:rsidP="001D7563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77" w:type="pct"/>
            <w:vAlign w:val="center"/>
          </w:tcPr>
          <w:p w14:paraId="06F1430A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70A57D85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797" w:type="pct"/>
            <w:vAlign w:val="center"/>
          </w:tcPr>
          <w:p w14:paraId="17CD4713" w14:textId="77777777" w:rsidR="00BE5925" w:rsidRPr="00946619" w:rsidRDefault="00BE5925" w:rsidP="001D75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392C676A" w14:textId="77777777" w:rsidR="00BE5925" w:rsidRPr="00946619" w:rsidRDefault="00BE5925" w:rsidP="001D7563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662" w:type="pct"/>
            <w:vAlign w:val="center"/>
          </w:tcPr>
          <w:p w14:paraId="77881A3B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rect MT</w:t>
            </w:r>
          </w:p>
          <w:p w14:paraId="3B6349A3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660" w:type="pct"/>
            <w:vAlign w:val="center"/>
          </w:tcPr>
          <w:p w14:paraId="6B0CC3F6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T + MT</w:t>
            </w:r>
          </w:p>
          <w:p w14:paraId="63C694B9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</w:tr>
      <w:tr w:rsidR="00946619" w:rsidRPr="00946619" w14:paraId="68EFF710" w14:textId="77777777" w:rsidTr="001D7563">
        <w:trPr>
          <w:cantSplit/>
        </w:trPr>
        <w:tc>
          <w:tcPr>
            <w:tcW w:w="1904" w:type="pct"/>
          </w:tcPr>
          <w:p w14:paraId="603051F9" w14:textId="77777777" w:rsidR="00BE5925" w:rsidRPr="00946619" w:rsidRDefault="00BE5925" w:rsidP="001D756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Age</w:t>
            </w:r>
          </w:p>
        </w:tc>
        <w:tc>
          <w:tcPr>
            <w:tcW w:w="977" w:type="pct"/>
            <w:vAlign w:val="center"/>
          </w:tcPr>
          <w:p w14:paraId="38C5AC47" w14:textId="01F823CA" w:rsidR="00BE5925" w:rsidRPr="00946619" w:rsidRDefault="00241A86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347</w:t>
            </w:r>
            <w:r w:rsidR="00BE5925" w:rsidRPr="00946619">
              <w:rPr>
                <w:rFonts w:ascii="Times New Roman" w:hAnsi="Times New Roman" w:cs="Times New Roman"/>
                <w:color w:val="000000" w:themeColor="text1"/>
              </w:rPr>
              <w:t xml:space="preserve"> (100)</w:t>
            </w:r>
          </w:p>
        </w:tc>
        <w:tc>
          <w:tcPr>
            <w:tcW w:w="797" w:type="pct"/>
            <w:vAlign w:val="center"/>
          </w:tcPr>
          <w:p w14:paraId="126EEC13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446344EE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2F5848DC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3D94D6BB" w14:textId="77777777" w:rsidTr="001D7563">
        <w:trPr>
          <w:cantSplit/>
        </w:trPr>
        <w:tc>
          <w:tcPr>
            <w:tcW w:w="1904" w:type="pct"/>
          </w:tcPr>
          <w:p w14:paraId="58E6042B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</w:t>
            </w:r>
          </w:p>
        </w:tc>
        <w:tc>
          <w:tcPr>
            <w:tcW w:w="977" w:type="pct"/>
          </w:tcPr>
          <w:p w14:paraId="0B3AB9EB" w14:textId="10D5E4AA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66FB2D1B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4CFE629D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5619F9E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6EB119C7" w14:textId="77777777" w:rsidTr="001D7563">
        <w:trPr>
          <w:cantSplit/>
        </w:trPr>
        <w:tc>
          <w:tcPr>
            <w:tcW w:w="1904" w:type="pct"/>
          </w:tcPr>
          <w:p w14:paraId="11FE862C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istory of TIA/Stroke</w:t>
            </w:r>
          </w:p>
        </w:tc>
        <w:tc>
          <w:tcPr>
            <w:tcW w:w="977" w:type="pct"/>
          </w:tcPr>
          <w:p w14:paraId="6C6E0F56" w14:textId="5E4B1EF6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554F4FC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5EB45098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4684C61D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682E03E6" w14:textId="77777777" w:rsidTr="001D7563">
        <w:trPr>
          <w:cantSplit/>
        </w:trPr>
        <w:tc>
          <w:tcPr>
            <w:tcW w:w="1904" w:type="pct"/>
          </w:tcPr>
          <w:p w14:paraId="1B36DFEE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rial</w:t>
            </w:r>
            <w:proofErr w:type="spell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ibrillation</w:t>
            </w:r>
            <w:proofErr w:type="spellEnd"/>
          </w:p>
        </w:tc>
        <w:tc>
          <w:tcPr>
            <w:tcW w:w="977" w:type="pct"/>
          </w:tcPr>
          <w:p w14:paraId="233971DF" w14:textId="3F7434A6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6DD24BA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37AC549A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69366E30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4B141D96" w14:textId="77777777" w:rsidTr="001D7563">
        <w:trPr>
          <w:cantSplit/>
        </w:trPr>
        <w:tc>
          <w:tcPr>
            <w:tcW w:w="1904" w:type="pct"/>
          </w:tcPr>
          <w:p w14:paraId="48586DF0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</w:t>
            </w:r>
            <w:proofErr w:type="spellEnd"/>
          </w:p>
        </w:tc>
        <w:tc>
          <w:tcPr>
            <w:tcW w:w="977" w:type="pct"/>
          </w:tcPr>
          <w:p w14:paraId="037E72CC" w14:textId="78043122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2506B11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0CC45C9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64206D7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29C11A6E" w14:textId="77777777" w:rsidTr="001D7563">
        <w:trPr>
          <w:cantSplit/>
        </w:trPr>
        <w:tc>
          <w:tcPr>
            <w:tcW w:w="1904" w:type="pct"/>
          </w:tcPr>
          <w:p w14:paraId="5DBFD58A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</w:t>
            </w:r>
            <w:proofErr w:type="spellEnd"/>
          </w:p>
        </w:tc>
        <w:tc>
          <w:tcPr>
            <w:tcW w:w="977" w:type="pct"/>
          </w:tcPr>
          <w:p w14:paraId="236FE501" w14:textId="020172AB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16B110FC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21E5612D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77CDB5B7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54E4C6A4" w14:textId="77777777" w:rsidTr="001D7563">
        <w:trPr>
          <w:cantSplit/>
        </w:trPr>
        <w:tc>
          <w:tcPr>
            <w:tcW w:w="1904" w:type="pct"/>
          </w:tcPr>
          <w:p w14:paraId="701FA57B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rrent </w:t>
            </w: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bacco</w:t>
            </w:r>
            <w:proofErr w:type="spell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use</w:t>
            </w:r>
          </w:p>
        </w:tc>
        <w:tc>
          <w:tcPr>
            <w:tcW w:w="977" w:type="pct"/>
          </w:tcPr>
          <w:p w14:paraId="091C5061" w14:textId="5A834A32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1E4453E9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3E53CDBD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30089910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098E1FAD" w14:textId="77777777" w:rsidTr="001D7563">
        <w:trPr>
          <w:cantSplit/>
        </w:trPr>
        <w:tc>
          <w:tcPr>
            <w:tcW w:w="1904" w:type="pct"/>
          </w:tcPr>
          <w:p w14:paraId="67A55486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cholesterolemia</w:t>
            </w:r>
            <w:proofErr w:type="spellEnd"/>
          </w:p>
        </w:tc>
        <w:tc>
          <w:tcPr>
            <w:tcW w:w="977" w:type="pct"/>
          </w:tcPr>
          <w:p w14:paraId="4CA87571" w14:textId="2C5CE0D5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75AE44F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3997CA09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0F2E981C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3D3911A1" w14:textId="77777777" w:rsidTr="001D7563">
        <w:trPr>
          <w:cantSplit/>
        </w:trPr>
        <w:tc>
          <w:tcPr>
            <w:tcW w:w="1904" w:type="pct"/>
          </w:tcPr>
          <w:p w14:paraId="2C61D77C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ke-up stroke</w:t>
            </w:r>
          </w:p>
        </w:tc>
        <w:tc>
          <w:tcPr>
            <w:tcW w:w="977" w:type="pct"/>
          </w:tcPr>
          <w:p w14:paraId="40948D42" w14:textId="25C02892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1DFBF552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65FF042F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03505E2A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53261D5F" w14:textId="77777777" w:rsidTr="001D7563">
        <w:trPr>
          <w:cantSplit/>
        </w:trPr>
        <w:tc>
          <w:tcPr>
            <w:tcW w:w="1904" w:type="pct"/>
          </w:tcPr>
          <w:p w14:paraId="516612F3" w14:textId="77777777" w:rsidR="00241A86" w:rsidRPr="00946619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IHSS </w:t>
            </w:r>
          </w:p>
        </w:tc>
        <w:tc>
          <w:tcPr>
            <w:tcW w:w="977" w:type="pct"/>
          </w:tcPr>
          <w:p w14:paraId="53F1CD5E" w14:textId="73A80A43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7E6067DC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537D658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0CAC903D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68558200" w14:textId="77777777" w:rsidTr="001D7563">
        <w:trPr>
          <w:cantSplit/>
        </w:trPr>
        <w:tc>
          <w:tcPr>
            <w:tcW w:w="1904" w:type="pct"/>
          </w:tcPr>
          <w:p w14:paraId="78419B9A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re volume, ml Median (IQR)</w:t>
            </w:r>
          </w:p>
        </w:tc>
        <w:tc>
          <w:tcPr>
            <w:tcW w:w="977" w:type="pct"/>
          </w:tcPr>
          <w:p w14:paraId="07FB57D6" w14:textId="2F6B6368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50656E0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5E39FE38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71DA8CB9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2B22877F" w14:textId="77777777" w:rsidTr="001D7563">
        <w:trPr>
          <w:cantSplit/>
        </w:trPr>
        <w:tc>
          <w:tcPr>
            <w:tcW w:w="1904" w:type="pct"/>
          </w:tcPr>
          <w:p w14:paraId="33693050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operfusion</w:t>
            </w:r>
            <w:proofErr w:type="spell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Volume ml Median (IQR)</w:t>
            </w:r>
          </w:p>
        </w:tc>
        <w:tc>
          <w:tcPr>
            <w:tcW w:w="977" w:type="pct"/>
          </w:tcPr>
          <w:p w14:paraId="656F3FA2" w14:textId="0B07AE35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77E90A22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4236A3DA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4538B272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7747EAFC" w14:textId="77777777" w:rsidTr="001D7563">
        <w:trPr>
          <w:cantSplit/>
        </w:trPr>
        <w:tc>
          <w:tcPr>
            <w:tcW w:w="1904" w:type="pct"/>
          </w:tcPr>
          <w:p w14:paraId="66B4E2EF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</w:t>
            </w:r>
            <w:proofErr w:type="gram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proofErr w:type="gram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)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n Median (IQR)</w:t>
            </w:r>
          </w:p>
        </w:tc>
        <w:tc>
          <w:tcPr>
            <w:tcW w:w="977" w:type="pct"/>
          </w:tcPr>
          <w:p w14:paraId="4472D5D2" w14:textId="29C89ABC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0481C1D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00F5315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5971A15A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0162CD88" w14:textId="77777777" w:rsidTr="00296EA3">
        <w:trPr>
          <w:cantSplit/>
        </w:trPr>
        <w:tc>
          <w:tcPr>
            <w:tcW w:w="1904" w:type="pct"/>
          </w:tcPr>
          <w:p w14:paraId="1D0EC36E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</w:t>
            </w:r>
            <w:proofErr w:type="gram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edle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proofErr w:type="gram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)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(N=69)</w:t>
            </w:r>
          </w:p>
        </w:tc>
        <w:tc>
          <w:tcPr>
            <w:tcW w:w="977" w:type="pct"/>
          </w:tcPr>
          <w:p w14:paraId="5A6C0C6E" w14:textId="5BF6A092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7E25BE03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08F76211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1579EC1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6345AB36" w14:textId="77777777" w:rsidTr="00296EA3">
        <w:trPr>
          <w:cantSplit/>
        </w:trPr>
        <w:tc>
          <w:tcPr>
            <w:tcW w:w="1904" w:type="pct"/>
          </w:tcPr>
          <w:p w14:paraId="46737D19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</w:t>
            </w:r>
            <w:proofErr w:type="gram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roin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(</w:t>
            </w:r>
            <w:proofErr w:type="gram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1)</w:t>
            </w: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n Median (IQR)</w:t>
            </w:r>
          </w:p>
        </w:tc>
        <w:tc>
          <w:tcPr>
            <w:tcW w:w="977" w:type="pct"/>
          </w:tcPr>
          <w:p w14:paraId="579305BE" w14:textId="479BD65E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3E50314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257F2FCF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1B59E8D3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20061487" w14:textId="77777777" w:rsidTr="00296EA3">
        <w:trPr>
          <w:cantSplit/>
        </w:trPr>
        <w:tc>
          <w:tcPr>
            <w:tcW w:w="1904" w:type="pct"/>
          </w:tcPr>
          <w:p w14:paraId="02C6182E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-to-Recanalization, min Median (IQR)</w:t>
            </w:r>
          </w:p>
        </w:tc>
        <w:tc>
          <w:tcPr>
            <w:tcW w:w="977" w:type="pct"/>
          </w:tcPr>
          <w:p w14:paraId="049A3CDC" w14:textId="62A681E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2C1D747B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010A51C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03EFC28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750F332B" w14:textId="77777777" w:rsidTr="00296EA3">
        <w:trPr>
          <w:cantSplit/>
        </w:trPr>
        <w:tc>
          <w:tcPr>
            <w:tcW w:w="1904" w:type="pct"/>
          </w:tcPr>
          <w:p w14:paraId="244E4477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uration of the procedure, min Median (IQR)</w:t>
            </w:r>
          </w:p>
        </w:tc>
        <w:tc>
          <w:tcPr>
            <w:tcW w:w="977" w:type="pct"/>
          </w:tcPr>
          <w:p w14:paraId="69A55B03" w14:textId="285804A9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07A1791E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58B028CC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7919FD16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7F64E5B2" w14:textId="77777777" w:rsidTr="00296EA3">
        <w:trPr>
          <w:cantSplit/>
        </w:trPr>
        <w:tc>
          <w:tcPr>
            <w:tcW w:w="1904" w:type="pct"/>
          </w:tcPr>
          <w:p w14:paraId="632AF453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rocedural</w:t>
            </w:r>
            <w:proofErr w:type="spellEnd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mplication</w:t>
            </w:r>
            <w:proofErr w:type="spellEnd"/>
          </w:p>
        </w:tc>
        <w:tc>
          <w:tcPr>
            <w:tcW w:w="977" w:type="pct"/>
          </w:tcPr>
          <w:p w14:paraId="01EC102A" w14:textId="4172E8DD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2775FC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5834BFF9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7AB58D72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22004507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946619" w:rsidRPr="00946619" w14:paraId="4C77AC5D" w14:textId="77777777" w:rsidTr="001D7563">
        <w:trPr>
          <w:cantSplit/>
        </w:trPr>
        <w:tc>
          <w:tcPr>
            <w:tcW w:w="1904" w:type="pct"/>
          </w:tcPr>
          <w:p w14:paraId="5CCCDACB" w14:textId="77777777" w:rsidR="00BE5925" w:rsidRPr="0061784D" w:rsidRDefault="00BE5925" w:rsidP="001D7563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odified Rankin scale at 90 days</w:t>
            </w:r>
          </w:p>
        </w:tc>
        <w:tc>
          <w:tcPr>
            <w:tcW w:w="977" w:type="pct"/>
            <w:vAlign w:val="center"/>
          </w:tcPr>
          <w:p w14:paraId="39F284A0" w14:textId="77777777" w:rsidR="00BE5925" w:rsidRPr="00946619" w:rsidRDefault="00BE5925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347 (94.3)</w:t>
            </w:r>
          </w:p>
        </w:tc>
        <w:tc>
          <w:tcPr>
            <w:tcW w:w="797" w:type="pct"/>
            <w:vAlign w:val="center"/>
          </w:tcPr>
          <w:p w14:paraId="27D6B0AA" w14:textId="236C4C85" w:rsidR="00BE5925" w:rsidRPr="00946619" w:rsidRDefault="00DE72FC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2" w:type="pct"/>
            <w:vAlign w:val="center"/>
          </w:tcPr>
          <w:p w14:paraId="7244289F" w14:textId="0CC047D6" w:rsidR="00BE5925" w:rsidRPr="00946619" w:rsidRDefault="00DE72FC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  <w:tc>
          <w:tcPr>
            <w:tcW w:w="660" w:type="pct"/>
            <w:vAlign w:val="center"/>
          </w:tcPr>
          <w:p w14:paraId="3BD744D0" w14:textId="47909517" w:rsidR="00BE5925" w:rsidRPr="00946619" w:rsidRDefault="00DE72FC" w:rsidP="001D7563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</w:p>
        </w:tc>
      </w:tr>
      <w:tr w:rsidR="00241A86" w:rsidRPr="00946619" w14:paraId="2890386E" w14:textId="77777777" w:rsidTr="005415BB">
        <w:trPr>
          <w:cantSplit/>
        </w:trPr>
        <w:tc>
          <w:tcPr>
            <w:tcW w:w="1904" w:type="pct"/>
          </w:tcPr>
          <w:p w14:paraId="261C4C98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CI score</w:t>
            </w:r>
          </w:p>
        </w:tc>
        <w:tc>
          <w:tcPr>
            <w:tcW w:w="977" w:type="pct"/>
          </w:tcPr>
          <w:p w14:paraId="26B330C5" w14:textId="134E0636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9CE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4362CF5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4 (1.1)</w:t>
            </w:r>
          </w:p>
        </w:tc>
        <w:tc>
          <w:tcPr>
            <w:tcW w:w="662" w:type="pct"/>
            <w:vAlign w:val="center"/>
          </w:tcPr>
          <w:p w14:paraId="40B8BA9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3 (1.3)</w:t>
            </w:r>
          </w:p>
        </w:tc>
        <w:tc>
          <w:tcPr>
            <w:tcW w:w="660" w:type="pct"/>
            <w:vAlign w:val="center"/>
          </w:tcPr>
          <w:p w14:paraId="09DAC3A5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1 (0.7)</w:t>
            </w:r>
          </w:p>
        </w:tc>
      </w:tr>
      <w:tr w:rsidR="00241A86" w:rsidRPr="0061784D" w14:paraId="3C1F8DFB" w14:textId="77777777" w:rsidTr="005415BB">
        <w:trPr>
          <w:cantSplit/>
        </w:trPr>
        <w:tc>
          <w:tcPr>
            <w:tcW w:w="1904" w:type="pct"/>
          </w:tcPr>
          <w:p w14:paraId="3FD1A33C" w14:textId="77777777" w:rsidR="00241A86" w:rsidRPr="0061784D" w:rsidRDefault="00241A86" w:rsidP="00241A86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ICH</w:t>
            </w:r>
            <w:proofErr w:type="spellEnd"/>
          </w:p>
        </w:tc>
        <w:tc>
          <w:tcPr>
            <w:tcW w:w="977" w:type="pct"/>
          </w:tcPr>
          <w:p w14:paraId="68701561" w14:textId="447C5EE0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919CE">
              <w:rPr>
                <w:rFonts w:ascii="Times New Roman" w:hAnsi="Times New Roman" w:cs="Times New Roman"/>
                <w:color w:val="000000" w:themeColor="text1"/>
              </w:rPr>
              <w:t>347 (100)</w:t>
            </w:r>
          </w:p>
        </w:tc>
        <w:tc>
          <w:tcPr>
            <w:tcW w:w="797" w:type="pct"/>
            <w:vAlign w:val="center"/>
          </w:tcPr>
          <w:p w14:paraId="2EF10940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8 (2.2)</w:t>
            </w:r>
          </w:p>
        </w:tc>
        <w:tc>
          <w:tcPr>
            <w:tcW w:w="662" w:type="pct"/>
            <w:vAlign w:val="center"/>
          </w:tcPr>
          <w:p w14:paraId="6FFC9C03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4 (1.7)</w:t>
            </w:r>
          </w:p>
        </w:tc>
        <w:tc>
          <w:tcPr>
            <w:tcW w:w="660" w:type="pct"/>
            <w:vAlign w:val="center"/>
          </w:tcPr>
          <w:p w14:paraId="48FA0F08" w14:textId="77777777" w:rsidR="00241A86" w:rsidRPr="00946619" w:rsidRDefault="00241A86" w:rsidP="00241A86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4 (2.9)</w:t>
            </w:r>
          </w:p>
        </w:tc>
      </w:tr>
    </w:tbl>
    <w:p w14:paraId="2196BB7D" w14:textId="77777777" w:rsidR="00BE5925" w:rsidRPr="0061784D" w:rsidRDefault="00BE5925" w:rsidP="00BE5925">
      <w:pPr>
        <w:rPr>
          <w:rFonts w:ascii="Times New Roman" w:hAnsi="Times New Roman" w:cs="Times New Roman"/>
          <w:color w:val="000000" w:themeColor="text1"/>
        </w:rPr>
      </w:pPr>
    </w:p>
    <w:p w14:paraId="2EA37411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282D399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71532058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A0E4E9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F646AD1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A4040E1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FE9F093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B77ED01" w14:textId="77777777" w:rsidR="003C71E6" w:rsidRPr="0061784D" w:rsidRDefault="003C71E6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71AF0B0" w14:textId="2377DCC6" w:rsidR="00CD3F9F" w:rsidRPr="0061784D" w:rsidRDefault="00CD3F9F" w:rsidP="00CD3F9F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 w:rsidR="008A741C">
        <w:rPr>
          <w:rFonts w:ascii="Times New Roman" w:hAnsi="Times New Roman" w:cs="Times New Roman"/>
          <w:b/>
          <w:bCs/>
          <w:color w:val="000000" w:themeColor="text1"/>
          <w:lang w:val="en-US"/>
        </w:rPr>
        <w:t>5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. Title: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C47CB0" w:rsidRPr="0061784D">
        <w:rPr>
          <w:rFonts w:ascii="Times New Roman" w:hAnsi="Times New Roman" w:cs="Times New Roman"/>
          <w:color w:val="000000" w:themeColor="text1"/>
          <w:lang w:val="en-US"/>
        </w:rPr>
        <w:t xml:space="preserve">Perfusion software used for core and penumbra </w:t>
      </w:r>
      <w:r w:rsidR="003C71E6" w:rsidRPr="0061784D">
        <w:rPr>
          <w:rFonts w:ascii="Times New Roman" w:hAnsi="Times New Roman" w:cs="Times New Roman"/>
          <w:color w:val="000000" w:themeColor="text1"/>
          <w:lang w:val="en-US"/>
        </w:rPr>
        <w:t>volumes evaluation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the entire population and in each treatment group.</w:t>
      </w:r>
    </w:p>
    <w:p w14:paraId="4F904E5A" w14:textId="77777777" w:rsidR="00CD3F9F" w:rsidRPr="0061784D" w:rsidRDefault="00CD3F9F" w:rsidP="00CD3F9F">
      <w:pPr>
        <w:pStyle w:val="Paragrafoelenco"/>
        <w:rPr>
          <w:rFonts w:ascii="Times New Roman" w:eastAsia="Times New Roman" w:hAnsi="Times New Roman" w:cs="Times New Roman"/>
          <w:color w:val="000000" w:themeColor="text1"/>
          <w:kern w:val="0"/>
          <w:shd w:val="clear" w:color="auto" w:fill="FFFFFF"/>
          <w:lang w:val="en-US" w:eastAsia="it-IT"/>
          <w14:ligatures w14:val="none"/>
        </w:rPr>
      </w:pPr>
    </w:p>
    <w:p w14:paraId="6E1AB84C" w14:textId="77777777" w:rsidR="00CD3F9F" w:rsidRPr="0061784D" w:rsidRDefault="00CD3F9F" w:rsidP="00CD3F9F">
      <w:pPr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493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62"/>
        <w:gridCol w:w="1880"/>
        <w:gridCol w:w="1276"/>
        <w:gridCol w:w="2675"/>
      </w:tblGrid>
      <w:tr w:rsidR="00946619" w:rsidRPr="00946619" w14:paraId="41BAA967" w14:textId="77777777" w:rsidTr="00C47CB0">
        <w:trPr>
          <w:cantSplit/>
          <w:trHeight w:val="707"/>
        </w:trPr>
        <w:tc>
          <w:tcPr>
            <w:tcW w:w="1929" w:type="pct"/>
            <w:vAlign w:val="bottom"/>
          </w:tcPr>
          <w:p w14:paraId="5AE3BB5A" w14:textId="77777777" w:rsidR="00CD3F9F" w:rsidRPr="00946619" w:rsidRDefault="00CD3F9F" w:rsidP="00412FF7">
            <w:pPr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990" w:type="pct"/>
            <w:vAlign w:val="center"/>
          </w:tcPr>
          <w:p w14:paraId="6D97599D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ll</w:t>
            </w:r>
          </w:p>
          <w:p w14:paraId="6255C7C8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672" w:type="pct"/>
            <w:vAlign w:val="center"/>
          </w:tcPr>
          <w:p w14:paraId="33CFA970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irect MT</w:t>
            </w:r>
          </w:p>
          <w:p w14:paraId="40A3FBC3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  <w:tc>
          <w:tcPr>
            <w:tcW w:w="1409" w:type="pct"/>
            <w:vAlign w:val="center"/>
          </w:tcPr>
          <w:p w14:paraId="6DFE4C04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VT + MT</w:t>
            </w:r>
          </w:p>
          <w:p w14:paraId="4FB73009" w14:textId="77777777" w:rsidR="00CD3F9F" w:rsidRPr="00946619" w:rsidRDefault="00CD3F9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 (%)</w:t>
            </w:r>
          </w:p>
        </w:tc>
      </w:tr>
      <w:tr w:rsidR="00946619" w:rsidRPr="00946619" w14:paraId="2BEEC2F5" w14:textId="77777777" w:rsidTr="00C47CB0">
        <w:trPr>
          <w:cantSplit/>
        </w:trPr>
        <w:tc>
          <w:tcPr>
            <w:tcW w:w="1929" w:type="pct"/>
          </w:tcPr>
          <w:p w14:paraId="3101AFFB" w14:textId="240DCF87" w:rsidR="00CD3F9F" w:rsidRPr="00946619" w:rsidRDefault="00CD3F9F" w:rsidP="00412F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Rapid AI</w:t>
            </w:r>
          </w:p>
        </w:tc>
        <w:tc>
          <w:tcPr>
            <w:tcW w:w="990" w:type="pct"/>
            <w:vAlign w:val="center"/>
          </w:tcPr>
          <w:p w14:paraId="28C908AD" w14:textId="39037581" w:rsidR="00CD3F9F" w:rsidRPr="00946619" w:rsidRDefault="00D72F6F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225 (61.1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2" w:type="pct"/>
            <w:vAlign w:val="center"/>
          </w:tcPr>
          <w:p w14:paraId="1F9A678E" w14:textId="437E7C43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141 (61.3)</w:t>
            </w:r>
          </w:p>
        </w:tc>
        <w:tc>
          <w:tcPr>
            <w:tcW w:w="1409" w:type="pct"/>
            <w:vAlign w:val="center"/>
          </w:tcPr>
          <w:p w14:paraId="01837A12" w14:textId="2BE0BC99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84 (60.9)</w:t>
            </w:r>
          </w:p>
        </w:tc>
      </w:tr>
      <w:tr w:rsidR="00946619" w:rsidRPr="00946619" w14:paraId="6851A1AF" w14:textId="77777777" w:rsidTr="00C47CB0">
        <w:trPr>
          <w:cantSplit/>
        </w:trPr>
        <w:tc>
          <w:tcPr>
            <w:tcW w:w="1929" w:type="pct"/>
          </w:tcPr>
          <w:p w14:paraId="01B9F040" w14:textId="1C811FBC" w:rsidR="00CD3F9F" w:rsidRPr="00946619" w:rsidRDefault="00CD3F9F" w:rsidP="00412F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</w:rPr>
              <w:t xml:space="preserve">Siemens </w:t>
            </w: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</w:rPr>
              <w:t>syngo.via</w:t>
            </w:r>
            <w:proofErr w:type="spellEnd"/>
          </w:p>
        </w:tc>
        <w:tc>
          <w:tcPr>
            <w:tcW w:w="990" w:type="pct"/>
          </w:tcPr>
          <w:p w14:paraId="55426B8D" w14:textId="5314B8B3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79 (21.5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2" w:type="pct"/>
            <w:vAlign w:val="center"/>
          </w:tcPr>
          <w:p w14:paraId="53B58F05" w14:textId="5913F4E0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53 (23.0)</w:t>
            </w:r>
          </w:p>
        </w:tc>
        <w:tc>
          <w:tcPr>
            <w:tcW w:w="1409" w:type="pct"/>
            <w:vAlign w:val="center"/>
          </w:tcPr>
          <w:p w14:paraId="773C889B" w14:textId="16BF1836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26 (18.8)</w:t>
            </w:r>
          </w:p>
        </w:tc>
      </w:tr>
      <w:tr w:rsidR="00946619" w:rsidRPr="00946619" w14:paraId="38011557" w14:textId="77777777" w:rsidTr="00C47CB0">
        <w:trPr>
          <w:cantSplit/>
        </w:trPr>
        <w:tc>
          <w:tcPr>
            <w:tcW w:w="1929" w:type="pct"/>
          </w:tcPr>
          <w:p w14:paraId="1EB4AEB0" w14:textId="0F6EC0FF" w:rsidR="00CD3F9F" w:rsidRPr="00946619" w:rsidRDefault="00CD3F9F" w:rsidP="00412F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</w:rPr>
              <w:t>GE ADW</w:t>
            </w:r>
          </w:p>
        </w:tc>
        <w:tc>
          <w:tcPr>
            <w:tcW w:w="990" w:type="pct"/>
          </w:tcPr>
          <w:p w14:paraId="149E4FEF" w14:textId="537886D8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24 (6.5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2" w:type="pct"/>
            <w:vAlign w:val="center"/>
          </w:tcPr>
          <w:p w14:paraId="34536F97" w14:textId="7ED128E0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16 (7.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1409" w:type="pct"/>
            <w:vAlign w:val="center"/>
          </w:tcPr>
          <w:p w14:paraId="7FECBC4F" w14:textId="0EBA70D8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8 (5.8)</w:t>
            </w:r>
          </w:p>
        </w:tc>
      </w:tr>
      <w:tr w:rsidR="00946619" w:rsidRPr="00946619" w14:paraId="40A244D9" w14:textId="77777777" w:rsidTr="00C47CB0">
        <w:trPr>
          <w:cantSplit/>
        </w:trPr>
        <w:tc>
          <w:tcPr>
            <w:tcW w:w="1929" w:type="pct"/>
          </w:tcPr>
          <w:p w14:paraId="1C9C8100" w14:textId="72606238" w:rsidR="00CD3F9F" w:rsidRPr="00946619" w:rsidRDefault="00CD3F9F" w:rsidP="00412F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61784D">
              <w:rPr>
                <w:rFonts w:ascii="Times New Roman" w:hAnsi="Times New Roman" w:cs="Times New Roman"/>
                <w:color w:val="000000" w:themeColor="text1"/>
              </w:rPr>
              <w:t>Olea</w:t>
            </w:r>
          </w:p>
        </w:tc>
        <w:tc>
          <w:tcPr>
            <w:tcW w:w="990" w:type="pct"/>
          </w:tcPr>
          <w:p w14:paraId="3B0DA109" w14:textId="46C1C251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9 (2.4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2" w:type="pct"/>
            <w:vAlign w:val="center"/>
          </w:tcPr>
          <w:p w14:paraId="16F47881" w14:textId="2F3FC5D3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6 (2.6)</w:t>
            </w:r>
          </w:p>
        </w:tc>
        <w:tc>
          <w:tcPr>
            <w:tcW w:w="1409" w:type="pct"/>
            <w:vAlign w:val="center"/>
          </w:tcPr>
          <w:p w14:paraId="3BBF9ACB" w14:textId="37874D5D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3 (2.2)</w:t>
            </w:r>
          </w:p>
        </w:tc>
      </w:tr>
      <w:tr w:rsidR="00CD3F9F" w:rsidRPr="0061784D" w14:paraId="39647AFF" w14:textId="77777777" w:rsidTr="00C47CB0">
        <w:trPr>
          <w:cantSplit/>
        </w:trPr>
        <w:tc>
          <w:tcPr>
            <w:tcW w:w="1929" w:type="pct"/>
          </w:tcPr>
          <w:p w14:paraId="2C381046" w14:textId="031B89A9" w:rsidR="00CD3F9F" w:rsidRPr="00946619" w:rsidRDefault="00CD3F9F" w:rsidP="00412FF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61784D">
              <w:rPr>
                <w:rFonts w:ascii="Times New Roman" w:hAnsi="Times New Roman" w:cs="Times New Roman"/>
                <w:color w:val="000000" w:themeColor="text1"/>
              </w:rPr>
              <w:t>Brainomix</w:t>
            </w:r>
            <w:proofErr w:type="spellEnd"/>
          </w:p>
        </w:tc>
        <w:tc>
          <w:tcPr>
            <w:tcW w:w="990" w:type="pct"/>
          </w:tcPr>
          <w:p w14:paraId="7DD5264B" w14:textId="18AC6FB3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31 (8.4</w:t>
            </w:r>
            <w:r w:rsidR="00CD3F9F" w:rsidRPr="00946619">
              <w:rPr>
                <w:rFonts w:ascii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672" w:type="pct"/>
            <w:vAlign w:val="center"/>
          </w:tcPr>
          <w:p w14:paraId="0C15F28D" w14:textId="1D48B982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14 (6.1)</w:t>
            </w:r>
          </w:p>
        </w:tc>
        <w:tc>
          <w:tcPr>
            <w:tcW w:w="1409" w:type="pct"/>
            <w:vAlign w:val="center"/>
          </w:tcPr>
          <w:p w14:paraId="4106B542" w14:textId="5E3092C4" w:rsidR="00CD3F9F" w:rsidRPr="00946619" w:rsidRDefault="00C47CB0" w:rsidP="00412FF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46619">
              <w:rPr>
                <w:rFonts w:ascii="Times New Roman" w:hAnsi="Times New Roman" w:cs="Times New Roman"/>
                <w:color w:val="000000" w:themeColor="text1"/>
              </w:rPr>
              <w:t>17 (12.3)</w:t>
            </w:r>
          </w:p>
        </w:tc>
      </w:tr>
    </w:tbl>
    <w:p w14:paraId="5715DDE5" w14:textId="77777777" w:rsidR="00CD3F9F" w:rsidRPr="0061784D" w:rsidRDefault="00CD3F9F" w:rsidP="00CD3F9F">
      <w:pPr>
        <w:rPr>
          <w:rFonts w:ascii="Times New Roman" w:hAnsi="Times New Roman" w:cs="Times New Roman"/>
          <w:color w:val="000000" w:themeColor="text1"/>
        </w:rPr>
      </w:pPr>
    </w:p>
    <w:p w14:paraId="4FA878DB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D314ABE" w14:textId="1DA8C397" w:rsidR="008270AD" w:rsidRDefault="008270AD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lang w:val="en-US"/>
        </w:rPr>
        <w:br w:type="page"/>
      </w:r>
    </w:p>
    <w:p w14:paraId="349C0D83" w14:textId="3E6A8338" w:rsidR="008270AD" w:rsidRPr="0061784D" w:rsidRDefault="008270AD" w:rsidP="008270AD">
      <w:pPr>
        <w:spacing w:line="48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lastRenderedPageBreak/>
        <w:t xml:space="preserve">Tabl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6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>. Title:</w:t>
      </w:r>
      <w:r w:rsidRPr="0061784D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>Time metrics according to access modality</w:t>
      </w:r>
      <w:r w:rsidR="000365B8">
        <w:rPr>
          <w:rFonts w:ascii="Times New Roman" w:hAnsi="Times New Roman" w:cs="Times New Roman"/>
          <w:color w:val="000000" w:themeColor="text1"/>
          <w:lang w:val="en-US"/>
        </w:rPr>
        <w:t xml:space="preserve"> before and after IPW</w:t>
      </w:r>
    </w:p>
    <w:p w14:paraId="61BF29B6" w14:textId="77777777" w:rsidR="008270AD" w:rsidRPr="0061784D" w:rsidRDefault="008270AD" w:rsidP="008270AD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64"/>
        <w:gridCol w:w="1211"/>
        <w:gridCol w:w="1479"/>
        <w:gridCol w:w="683"/>
        <w:gridCol w:w="1569"/>
        <w:gridCol w:w="1628"/>
        <w:gridCol w:w="688"/>
      </w:tblGrid>
      <w:tr w:rsidR="008270AD" w:rsidRPr="000365B8" w14:paraId="60D4905D" w14:textId="5CC038D8" w:rsidTr="00EC3D81">
        <w:trPr>
          <w:cantSplit/>
          <w:trHeight w:val="707"/>
        </w:trPr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3937AC9" w14:textId="77777777" w:rsidR="008270AD" w:rsidRPr="00EC3D81" w:rsidRDefault="008270AD" w:rsidP="00EC3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9583D97" w14:textId="42B3E2B5" w:rsidR="008270AD" w:rsidRPr="00EC3D81" w:rsidRDefault="008270AD" w:rsidP="000365B8">
            <w:pPr>
              <w:keepNext/>
              <w:keepLines/>
              <w:spacing w:before="80" w:after="40" w:line="320" w:lineRule="atLeast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riginal</w:t>
            </w:r>
            <w:proofErr w:type="spellEnd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3167E19" w14:textId="77777777" w:rsidR="008270AD" w:rsidRPr="00EC3D81" w:rsidRDefault="008270AD" w:rsidP="000365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441F158" w14:textId="262F068D" w:rsidR="008270AD" w:rsidRPr="00EC3D81" w:rsidRDefault="008270AD" w:rsidP="000365B8">
            <w:pPr>
              <w:keepNext/>
              <w:keepLines/>
              <w:spacing w:before="80" w:after="40" w:line="320" w:lineRule="atLeast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Weighted</w:t>
            </w:r>
            <w:proofErr w:type="spellEnd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ohort</w:t>
            </w:r>
            <w:proofErr w:type="spellEnd"/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551AB0E" w14:textId="77777777" w:rsidR="008270AD" w:rsidRPr="00EC3D81" w:rsidRDefault="008270AD" w:rsidP="000365B8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8270AD" w:rsidRPr="000365B8" w14:paraId="2BE13084" w14:textId="391C2A34" w:rsidTr="00EC3D81">
        <w:trPr>
          <w:cantSplit/>
          <w:trHeight w:val="707"/>
        </w:trPr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DB0241F" w14:textId="77777777" w:rsidR="008270AD" w:rsidRPr="00EC3D81" w:rsidRDefault="008270AD" w:rsidP="00EC3D81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9E5E971" w14:textId="0FAA9104" w:rsidR="008270AD" w:rsidRPr="00EC3D81" w:rsidRDefault="008270AD" w:rsidP="00EC3D81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fer</w:t>
            </w:r>
            <w:proofErr w:type="spellEnd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om PSC</w:t>
            </w:r>
          </w:p>
          <w:p w14:paraId="26E864C1" w14:textId="317C714D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N 6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84E738" w14:textId="539BD63B" w:rsidR="008270AD" w:rsidRPr="00EC3D81" w:rsidRDefault="008270AD" w:rsidP="00EC3D81">
            <w:pPr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 access to CSC (27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E14F0D3" w14:textId="7DF1521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70BD46D" w14:textId="01328D5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anfer</w:t>
            </w:r>
            <w:proofErr w:type="spellEnd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from PSC (N</w:t>
            </w:r>
            <w:r w:rsidR="000365B8"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  <w:r w:rsidR="000365B8"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7B4C9F" w14:textId="756FE8B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Direct access to CSC</w:t>
            </w:r>
            <w:r w:rsidR="000365B8"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(</w:t>
            </w: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  <w:proofErr w:type="gramStart"/>
            <w:r w:rsidR="000365B8"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‡</w:t>
            </w:r>
            <w:r w:rsidR="000365B8"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564</w:t>
            </w:r>
            <w:proofErr w:type="gramEnd"/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088BD8DF" w14:textId="2AF0A484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</w:t>
            </w:r>
          </w:p>
        </w:tc>
      </w:tr>
      <w:tr w:rsidR="008270AD" w:rsidRPr="000365B8" w14:paraId="3D2AA257" w14:textId="780B9D87" w:rsidTr="00EC3D81">
        <w:trPr>
          <w:cantSplit/>
        </w:trPr>
        <w:tc>
          <w:tcPr>
            <w:tcW w:w="0" w:type="auto"/>
            <w:tcBorders>
              <w:top w:val="nil"/>
              <w:right w:val="nil"/>
            </w:tcBorders>
            <w:vAlign w:val="center"/>
          </w:tcPr>
          <w:p w14:paraId="790F0666" w14:textId="7777777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CT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† 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in 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0757E13" w14:textId="1C768800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 (331–77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7284E1" w14:textId="28F718C1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7 (346–701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6590B39" w14:textId="0792A139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2608DBF" w14:textId="2ADFF09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0 (363–679]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443AAD2" w14:textId="25905DA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80 (341–687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0A73EEC" w14:textId="6BCCB366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0</w:t>
            </w:r>
          </w:p>
        </w:tc>
      </w:tr>
      <w:tr w:rsidR="008270AD" w:rsidRPr="000365B8" w14:paraId="41822489" w14:textId="5B25DFBD" w:rsidTr="00EC3D81">
        <w:trPr>
          <w:cantSplit/>
        </w:trPr>
        <w:tc>
          <w:tcPr>
            <w:tcW w:w="0" w:type="auto"/>
            <w:tcBorders>
              <w:right w:val="nil"/>
            </w:tcBorders>
            <w:vAlign w:val="center"/>
          </w:tcPr>
          <w:p w14:paraId="27A2C829" w14:textId="7777777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Needle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</w:t>
            </w:r>
            <w:r w:rsidRPr="000365B8" w:rsidDel="008D03B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=6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AE59D98" w14:textId="6C1E9FEF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 (370-8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5DB9BBF" w14:textId="6DEA790D" w:rsidR="008270AD" w:rsidRPr="00EC3D81" w:rsidRDefault="008270AD" w:rsidP="00EC3D81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75 (356-6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D51BD53" w14:textId="75B5CD1F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3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4F2CBD3" w14:textId="5732D0D9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68 (370-81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075F920" w14:textId="0976E25E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0 (351-593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5705472D" w14:textId="71608142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</w:tr>
      <w:tr w:rsidR="008270AD" w:rsidRPr="000365B8" w14:paraId="4C3DBD53" w14:textId="00886A4F" w:rsidTr="00EC3D81">
        <w:trPr>
          <w:cantSplit/>
        </w:trPr>
        <w:tc>
          <w:tcPr>
            <w:tcW w:w="0" w:type="auto"/>
            <w:tcBorders>
              <w:right w:val="nil"/>
            </w:tcBorders>
            <w:vAlign w:val="center"/>
          </w:tcPr>
          <w:p w14:paraId="38C06F2A" w14:textId="7777777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set-to-groin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†</w:t>
            </w: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, min 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9757E77" w14:textId="5382E8AD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13 (441–842) 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B817DC3" w14:textId="60251880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9 (469–83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3F79711" w14:textId="12C252E6" w:rsidR="008270AD" w:rsidRPr="00EC3D81" w:rsidRDefault="0022320B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1C27635" w14:textId="0A29D6AC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3 (441–800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42CD1CDF" w14:textId="598D75D0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82 (467–81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C630DD4" w14:textId="279D6B5F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2</w:t>
            </w:r>
          </w:p>
        </w:tc>
      </w:tr>
      <w:tr w:rsidR="008270AD" w:rsidRPr="000365B8" w14:paraId="236A8855" w14:textId="4F16292D" w:rsidTr="00EC3D81">
        <w:trPr>
          <w:cantSplit/>
        </w:trPr>
        <w:tc>
          <w:tcPr>
            <w:tcW w:w="0" w:type="auto"/>
            <w:tcBorders>
              <w:right w:val="nil"/>
            </w:tcBorders>
            <w:vAlign w:val="center"/>
          </w:tcPr>
          <w:p w14:paraId="7794EC8B" w14:textId="0DDFF4AD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oor-to-groin, min 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7439712" w14:textId="63CA7A4A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 (59–97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70749B4" w14:textId="0CF4592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89–13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0AF77920" w14:textId="31973162" w:rsidR="008270AD" w:rsidRPr="00EC3D81" w:rsidRDefault="00CA4574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DA37920" w14:textId="69C25D2B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4 (63–10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A85767" w14:textId="30E1A670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 (90–138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20367A4E" w14:textId="104E48A8" w:rsidR="008270AD" w:rsidRPr="00EC3D81" w:rsidRDefault="00CA4574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8270AD" w:rsidRPr="000365B8" w14:paraId="33B319D1" w14:textId="64FEC120" w:rsidTr="00EC3D81">
        <w:trPr>
          <w:cantSplit/>
        </w:trPr>
        <w:tc>
          <w:tcPr>
            <w:tcW w:w="0" w:type="auto"/>
            <w:tcBorders>
              <w:right w:val="nil"/>
            </w:tcBorders>
            <w:vAlign w:val="center"/>
          </w:tcPr>
          <w:p w14:paraId="48FCF833" w14:textId="57F6303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edle-to-groin, min 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BCA95C5" w14:textId="021D34BE" w:rsidR="008270AD" w:rsidRPr="00EC3D81" w:rsidRDefault="008270AD" w:rsidP="00EC3D81">
            <w:pPr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42-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5E066DC" w14:textId="357D0F9A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1-56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3F0F834" w14:textId="667E86CA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D6B38D" w14:textId="19CC51BB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9 (42-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EC0C185" w14:textId="674036C7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7 (43-76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1C43CAB5" w14:textId="3A2F80A5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10</w:t>
            </w:r>
          </w:p>
        </w:tc>
      </w:tr>
      <w:tr w:rsidR="008270AD" w:rsidRPr="000365B8" w14:paraId="50ECE0C6" w14:textId="77777777" w:rsidTr="00EC3D81">
        <w:trPr>
          <w:cantSplit/>
        </w:trPr>
        <w:tc>
          <w:tcPr>
            <w:tcW w:w="0" w:type="auto"/>
            <w:tcBorders>
              <w:right w:val="nil"/>
            </w:tcBorders>
            <w:vAlign w:val="center"/>
          </w:tcPr>
          <w:p w14:paraId="0033C170" w14:textId="6DFADB15" w:rsidR="008270AD" w:rsidRPr="000365B8" w:rsidRDefault="008270AD" w:rsidP="00EC3D81">
            <w:pPr>
              <w:ind w:left="60" w:right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0365B8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T-to-Recanalization, min Median (IQR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C90A23A" w14:textId="3850075C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2 (94-175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3AC8249" w14:textId="487CD241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4 (104-18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C0EEC01" w14:textId="18C0A6D2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380D91F" w14:textId="097DA245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5 (95-178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611676B7" w14:textId="6039FB26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6 (109-19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D53F5F" w14:textId="2E9B428D" w:rsidR="008270AD" w:rsidRPr="00EC3D81" w:rsidRDefault="008270AD" w:rsidP="00EC3D81">
            <w:pPr>
              <w:keepNext/>
              <w:keepLines/>
              <w:spacing w:before="80" w:after="40"/>
              <w:ind w:left="60" w:right="60"/>
              <w:jc w:val="center"/>
              <w:outlineLvl w:val="4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3D8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3</w:t>
            </w:r>
          </w:p>
        </w:tc>
      </w:tr>
    </w:tbl>
    <w:p w14:paraId="370D250E" w14:textId="5F7A9F25" w:rsidR="00BE5925" w:rsidRDefault="000365B8" w:rsidP="00BE5925">
      <w:pPr>
        <w:spacing w:line="48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 w:rsidRPr="00AC1D6B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  <w:lang w:val="en-US"/>
        </w:rPr>
        <w:t>‡</w:t>
      </w:r>
      <w:r w:rsidRPr="00AC1D6B">
        <w:t xml:space="preserve"> </w:t>
      </w:r>
      <w:r w:rsidRPr="00AC1D6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Weighted sample size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; </w:t>
      </w:r>
      <w:r w:rsidR="008270AD" w:rsidRPr="001A5F1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†</w:t>
      </w:r>
      <w:r w:rsidR="008270AD" w:rsidRPr="001A5F18" w:rsidDel="008D03BA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</w:t>
      </w:r>
      <w:r w:rsidR="008270AD" w:rsidRPr="001A5F18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Just patients with known symptom onset</w:t>
      </w:r>
    </w:p>
    <w:p w14:paraId="6AA6CFA6" w14:textId="65CB2BD1" w:rsidR="0022320B" w:rsidRPr="001A5F18" w:rsidRDefault="0022320B" w:rsidP="0022320B">
      <w:pP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1A5F1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Abbreviations: </w:t>
      </w:r>
      <w:r w:rsidR="000365B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IPW, Inverse probability weighting; </w:t>
      </w:r>
      <w:r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CSC, comprehensive stroke center; PSC, primary stroke center;</w:t>
      </w:r>
      <w:r w:rsidRPr="001A5F18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 xml:space="preserve"> IQR, Interquartile range; min, minutes.</w:t>
      </w:r>
    </w:p>
    <w:p w14:paraId="6FE4C258" w14:textId="77777777" w:rsidR="0022320B" w:rsidRPr="0061784D" w:rsidRDefault="0022320B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E534F40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D13F077" w14:textId="77777777" w:rsidR="00BE5925" w:rsidRPr="0061784D" w:rsidRDefault="00BE592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585190F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8E7309C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B969472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73952EC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07BA925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B4B6FC0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03E480BE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6E737C6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436E40FF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250D8A53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3FD5CB4B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6E8EB756" w14:textId="77777777" w:rsidR="006E2045" w:rsidRPr="0061784D" w:rsidRDefault="006E2045" w:rsidP="00BE5925">
      <w:pPr>
        <w:spacing w:line="480" w:lineRule="auto"/>
        <w:rPr>
          <w:rFonts w:ascii="Times New Roman" w:hAnsi="Times New Roman" w:cs="Times New Roman"/>
          <w:b/>
          <w:color w:val="000000" w:themeColor="text1"/>
          <w:lang w:val="en-US"/>
        </w:rPr>
      </w:pPr>
    </w:p>
    <w:p w14:paraId="5A8219DA" w14:textId="7C14C9B2" w:rsidR="007C39F8" w:rsidRDefault="007C39F8" w:rsidP="007C39F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Figure </w:t>
      </w:r>
      <w:r w:rsidR="00492649">
        <w:rPr>
          <w:rFonts w:ascii="Times New Roman" w:hAnsi="Times New Roman" w:cs="Times New Roman"/>
          <w:b/>
          <w:bCs/>
          <w:color w:val="000000" w:themeColor="text1"/>
          <w:lang w:val="en-US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1</w:t>
      </w:r>
      <w:r w:rsidRPr="0061784D">
        <w:rPr>
          <w:rFonts w:ascii="Times New Roman" w:hAnsi="Times New Roman" w:cs="Times New Roman"/>
          <w:b/>
          <w:bCs/>
          <w:color w:val="000000" w:themeColor="text1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color w:val="000000" w:themeColor="text1"/>
          <w:lang w:val="en-US"/>
        </w:rPr>
        <w:t>Directed acyclic graph</w:t>
      </w:r>
    </w:p>
    <w:p w14:paraId="61E96EAC" w14:textId="77777777" w:rsidR="007C39F8" w:rsidRPr="0061784D" w:rsidRDefault="007C39F8" w:rsidP="007C39F8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515AE8BB" w14:textId="60397DEF" w:rsidR="00AC57FD" w:rsidRDefault="007C39F8">
      <w:pPr>
        <w:rPr>
          <w:color w:val="000000" w:themeColor="text1"/>
        </w:rPr>
      </w:pPr>
      <w:r w:rsidRPr="00EC3D81">
        <w:rPr>
          <w:noProof/>
          <w:color w:val="000000" w:themeColor="text1"/>
          <w:lang w:eastAsia="it-IT"/>
        </w:rPr>
        <w:drawing>
          <wp:inline distT="0" distB="0" distL="0" distR="0" wp14:anchorId="18A119F6" wp14:editId="7FC700C6">
            <wp:extent cx="6697191" cy="3799374"/>
            <wp:effectExtent l="0" t="0" r="0" b="0"/>
            <wp:docPr id="211684879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6848791" name="Immagine 2116848791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42" t="9453" b="42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34024" cy="38202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326B5D" w14:textId="71ED6697" w:rsidR="007C39F8" w:rsidRDefault="007C39F8">
      <w:pPr>
        <w:rPr>
          <w:color w:val="000000" w:themeColor="text1"/>
        </w:rPr>
      </w:pPr>
    </w:p>
    <w:p w14:paraId="60B3E183" w14:textId="77777777" w:rsidR="007C39F8" w:rsidRPr="0061784D" w:rsidRDefault="007C39F8">
      <w:pPr>
        <w:rPr>
          <w:color w:val="000000" w:themeColor="text1"/>
        </w:rPr>
      </w:pPr>
    </w:p>
    <w:sectPr w:rsidR="007C39F8" w:rsidRPr="0061784D" w:rsidSect="00826322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notTrueType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m="http://schemas.openxmlformats.org/officeDocument/2006/math" xmlns:aink="http://schemas.microsoft.com/office/drawing/2016/ink" xmlns:am3d="http://schemas.microsoft.com/office/drawing/2017/model3d" xmlns:oel="http://schemas.microsoft.com/office/2019/extlst" xmlns:r="http://schemas.openxmlformats.org/officeDocument/2006/relationships" xmlns:wp14="http://schemas.microsoft.com/office/word/2010/wordprocessingDrawing" xmlns:wp="http://schemas.openxmlformats.org/drawingml/2006/wordprocessingDrawing" xmlns:wpg="http://schemas.microsoft.com/office/word/2010/wordprocessingGroup" xmlns:wpi="http://schemas.microsoft.com/office/word/2010/wordprocessingInk" xmlns:wps="http://schemas.microsoft.com/office/word/2010/wordprocessingShape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xmlns:wne="http://schemas.microsoft.com/office/word/2006/wordml" mc:Ignorable="w14 w15 w16se w16cid w16 w16cex w16sdtdh w16sdtfl w16du wp14">
  <w:abstractNum w:abstractNumId="0" w15:restartNumberingAfterBreak="0">
    <w:nsid w:val="72626694"/>
    <w:multiLevelType w:val="hybridMultilevel"/>
    <w:tmpl w:val="0F3831A2"/>
    <w:lvl w:ilvl="0" w:tplc="08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506410275">
    <w:abstractNumId w:val="0"/>
  </w:num>
</w:numbering>
</file>

<file path=word/settings.xml><?xml version="1.0" encoding="utf-8"?>
<w:settings xmlns:mc="http://schemas.openxmlformats.org/markup-compatibility/2006" xmlns:m="http://schemas.openxmlformats.org/officeDocument/2006/math" xmlns:r="http://schemas.openxmlformats.org/officeDocument/2006/relationships" xmlns:sl="http://schemas.openxmlformats.org/schemaLibrary/2006/main" xmlns:o="urn:schemas-microsoft-com:office:office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zoom w:percent="18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25"/>
    <w:rsid w:val="00021DF7"/>
    <w:rsid w:val="000365B8"/>
    <w:rsid w:val="0004770B"/>
    <w:rsid w:val="0006455F"/>
    <w:rsid w:val="00080C0B"/>
    <w:rsid w:val="000A77A5"/>
    <w:rsid w:val="000A7E05"/>
    <w:rsid w:val="000B3671"/>
    <w:rsid w:val="000D4EDF"/>
    <w:rsid w:val="000E387B"/>
    <w:rsid w:val="001164B9"/>
    <w:rsid w:val="001B2B0A"/>
    <w:rsid w:val="0022320B"/>
    <w:rsid w:val="00241A86"/>
    <w:rsid w:val="002C4F97"/>
    <w:rsid w:val="0032333B"/>
    <w:rsid w:val="003C71E6"/>
    <w:rsid w:val="003D1433"/>
    <w:rsid w:val="00430B00"/>
    <w:rsid w:val="004440AC"/>
    <w:rsid w:val="0048593C"/>
    <w:rsid w:val="00492649"/>
    <w:rsid w:val="004A30B8"/>
    <w:rsid w:val="004C6898"/>
    <w:rsid w:val="005A02C6"/>
    <w:rsid w:val="005C4CE7"/>
    <w:rsid w:val="00603EE7"/>
    <w:rsid w:val="0061784D"/>
    <w:rsid w:val="00637DB7"/>
    <w:rsid w:val="00661EE5"/>
    <w:rsid w:val="0068002E"/>
    <w:rsid w:val="006A2DCF"/>
    <w:rsid w:val="006B0C9F"/>
    <w:rsid w:val="006E2045"/>
    <w:rsid w:val="00713BA4"/>
    <w:rsid w:val="007C39F8"/>
    <w:rsid w:val="007D7514"/>
    <w:rsid w:val="007E49D7"/>
    <w:rsid w:val="00826322"/>
    <w:rsid w:val="00826DA6"/>
    <w:rsid w:val="008270AD"/>
    <w:rsid w:val="00846484"/>
    <w:rsid w:val="008A741C"/>
    <w:rsid w:val="008C40DC"/>
    <w:rsid w:val="008E3C00"/>
    <w:rsid w:val="008E42E8"/>
    <w:rsid w:val="008E4E21"/>
    <w:rsid w:val="009366A2"/>
    <w:rsid w:val="00941F70"/>
    <w:rsid w:val="00946619"/>
    <w:rsid w:val="00974951"/>
    <w:rsid w:val="009A0B0B"/>
    <w:rsid w:val="009E5CFD"/>
    <w:rsid w:val="009F092A"/>
    <w:rsid w:val="00A063C7"/>
    <w:rsid w:val="00A147F6"/>
    <w:rsid w:val="00A17D9C"/>
    <w:rsid w:val="00A30125"/>
    <w:rsid w:val="00AC57FD"/>
    <w:rsid w:val="00B07655"/>
    <w:rsid w:val="00B32D7A"/>
    <w:rsid w:val="00B66077"/>
    <w:rsid w:val="00BA66F2"/>
    <w:rsid w:val="00BE4380"/>
    <w:rsid w:val="00BE5925"/>
    <w:rsid w:val="00BF43AD"/>
    <w:rsid w:val="00C07886"/>
    <w:rsid w:val="00C4220E"/>
    <w:rsid w:val="00C47CB0"/>
    <w:rsid w:val="00C713A2"/>
    <w:rsid w:val="00CA4574"/>
    <w:rsid w:val="00CD3F9F"/>
    <w:rsid w:val="00D22A64"/>
    <w:rsid w:val="00D41011"/>
    <w:rsid w:val="00D5491E"/>
    <w:rsid w:val="00D60C92"/>
    <w:rsid w:val="00D72F6F"/>
    <w:rsid w:val="00D75C51"/>
    <w:rsid w:val="00DA419B"/>
    <w:rsid w:val="00DC58F5"/>
    <w:rsid w:val="00DD5536"/>
    <w:rsid w:val="00DE72FC"/>
    <w:rsid w:val="00DF6473"/>
    <w:rsid w:val="00EA431D"/>
    <w:rsid w:val="00EC2C3E"/>
    <w:rsid w:val="00EC3D81"/>
    <w:rsid w:val="00EE08D3"/>
    <w:rsid w:val="00F1298D"/>
    <w:rsid w:val="00F24DF6"/>
    <w:rsid w:val="00F35303"/>
    <w:rsid w:val="00F435AC"/>
    <w:rsid w:val="00F53476"/>
    <w:rsid w:val="00F87CE7"/>
    <w:rsid w:val="00FC3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080D1382"/>
  <w15:docId w15:val="{3082C35D-EE7F-054A-8693-51E123787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E5925"/>
  </w:style>
  <w:style w:type="paragraph" w:styleId="Titolo1">
    <w:name w:val="heading 1"/>
    <w:basedOn w:val="Normale"/>
    <w:next w:val="Normale"/>
    <w:link w:val="Titolo1Carattere"/>
    <w:uiPriority w:val="9"/>
    <w:qFormat/>
    <w:rsid w:val="00BE5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BE5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BE5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BE5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BE5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BE592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BE592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BE592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BE592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E5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BE5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BE5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BE5925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BE5925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BE5925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BE5925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BE5925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BE5925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BE592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BE5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BE592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BE5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BE592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BE5925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BE5925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BE5925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BE5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BE5925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BE5925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unhideWhenUsed/>
    <w:rsid w:val="00BE592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val="it-CH" w:eastAsia="it-CH"/>
      <w14:ligatures w14:val="none"/>
    </w:rPr>
  </w:style>
  <w:style w:type="table" w:styleId="Grigliatabella">
    <w:name w:val="Table Grid"/>
    <w:basedOn w:val="Tabellanormale"/>
    <w:uiPriority w:val="39"/>
    <w:rsid w:val="00BE5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e">
    <w:name w:val="Revision"/>
    <w:hidden/>
    <w:uiPriority w:val="99"/>
    <w:semiHidden/>
    <w:rsid w:val="00D22A64"/>
  </w:style>
  <w:style w:type="paragraph" w:customStyle="1" w:styleId="Compact">
    <w:name w:val="Compact"/>
    <w:basedOn w:val="Corpotesto"/>
    <w:qFormat/>
    <w:rsid w:val="008A741C"/>
    <w:pPr>
      <w:spacing w:before="36" w:after="36"/>
    </w:pPr>
    <w:rPr>
      <w:kern w:val="0"/>
      <w:lang w:val="en-US"/>
      <w14:ligatures w14:val="none"/>
    </w:rPr>
  </w:style>
  <w:style w:type="paragraph" w:styleId="Testodelblocco">
    <w:name w:val="Block Text"/>
    <w:basedOn w:val="Corpotesto"/>
    <w:next w:val="Corpotesto"/>
    <w:uiPriority w:val="9"/>
    <w:unhideWhenUsed/>
    <w:qFormat/>
    <w:rsid w:val="008A741C"/>
    <w:pPr>
      <w:spacing w:before="100" w:after="100"/>
      <w:ind w:left="480" w:right="480"/>
    </w:pPr>
    <w:rPr>
      <w:kern w:val="0"/>
      <w:lang w:val="en-US"/>
      <w14:ligatures w14:val="none"/>
    </w:rPr>
  </w:style>
  <w:style w:type="table" w:customStyle="1" w:styleId="Table">
    <w:name w:val="Table"/>
    <w:semiHidden/>
    <w:unhideWhenUsed/>
    <w:qFormat/>
    <w:rsid w:val="008A741C"/>
    <w:pPr>
      <w:spacing w:after="200"/>
    </w:pPr>
    <w:rPr>
      <w:kern w:val="0"/>
      <w:sz w:val="20"/>
      <w:szCs w:val="20"/>
      <w:lang w:val="en-US" w:eastAsia="it-IT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Corpotesto">
    <w:name w:val="Body Text"/>
    <w:basedOn w:val="Normale"/>
    <w:link w:val="CorpotestoCarattere"/>
    <w:uiPriority w:val="99"/>
    <w:semiHidden/>
    <w:unhideWhenUsed/>
    <w:rsid w:val="008A741C"/>
    <w:pPr>
      <w:spacing w:after="120"/>
    </w:pPr>
  </w:style>
  <w:style w:type="character" w:customStyle="1" w:styleId="CorpotestoCarattere">
    <w:name w:val="Corpo testo Carattere"/>
    <w:basedOn w:val="Carpredefinitoparagrafo"/>
    <w:link w:val="Corpotesto"/>
    <w:uiPriority w:val="99"/>
    <w:semiHidden/>
    <w:rsid w:val="008A741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7495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74951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DA419B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A419B"/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A419B"/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A419B"/>
    <w:rPr>
      <w:b/>
      <w:bCs/>
      <w:sz w:val="20"/>
      <w:szCs w:val="20"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A41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dtfl="http://schemas.microsoft.com/office/word/2024/wordml/sdtformatlock" xmlns:w16se="http://schemas.microsoft.com/office/word/2015/wordml/symex" xmlns:w16du="http://schemas.microsoft.com/office/word/2023/wordml/word16du" mc:Ignorable="w14 w15 w16se w16cid w16 w16cex w16sdtdh w16sdtfl w16du">
  <w:divs>
    <w:div w:id="157365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644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6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34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761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56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05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8941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8</Pages>
  <Words>1212</Words>
  <Characters>6426</Characters>
  <Application>Microsoft Office Word</Application>
  <DocSecurity>0</DocSecurity>
  <Lines>584</Lines>
  <Paragraphs>42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ore Nicolini</dc:creator>
  <cp:keywords/>
  <dc:description/>
  <cp:lastModifiedBy>Ettore Nicolini</cp:lastModifiedBy>
  <cp:revision>2</cp:revision>
  <dcterms:created xsi:type="dcterms:W3CDTF">2026-06-28T08:37:00Z</dcterms:created>
  <dcterms:modified xsi:type="dcterms:W3CDTF">2026-06-28T08:37:00Z</dcterms:modified>
</cp:coreProperties>
</file>